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09672" w14:textId="125C4339" w:rsidR="00A37D42" w:rsidRPr="00BD0292" w:rsidRDefault="00D112BE" w:rsidP="009C2009">
      <w:pPr>
        <w:pStyle w:val="1"/>
        <w:jc w:val="both"/>
        <w:rPr>
          <w:rFonts w:ascii="Helvetica" w:hAnsi="Helvetica"/>
          <w:b w:val="0"/>
          <w:lang w:val="en-US"/>
        </w:rPr>
      </w:pPr>
      <w:r>
        <w:rPr>
          <w:rFonts w:ascii="Helvetica" w:hAnsi="Helvetica"/>
        </w:rPr>
        <w:t xml:space="preserve">Additional </w:t>
      </w:r>
      <w:r w:rsidR="00546E36">
        <w:rPr>
          <w:rFonts w:ascii="Helvetica" w:hAnsi="Helvetica"/>
        </w:rPr>
        <w:t>f</w:t>
      </w:r>
      <w:r>
        <w:rPr>
          <w:rFonts w:ascii="Helvetica" w:hAnsi="Helvetica"/>
        </w:rPr>
        <w:t>ile 1</w:t>
      </w:r>
    </w:p>
    <w:p w14:paraId="2EE66F0A" w14:textId="788BAAC2" w:rsidR="00F52677" w:rsidRPr="00242E94" w:rsidRDefault="00D4438A" w:rsidP="007E50E0">
      <w:pPr>
        <w:rPr>
          <w:color w:val="FF0000"/>
          <w:lang w:val="en-US" w:eastAsia="zh-CN"/>
        </w:rPr>
      </w:pPr>
      <w:bookmarkStart w:id="0" w:name="OLE_LINK1"/>
      <w:bookmarkStart w:id="1" w:name="OLE_LINK2"/>
      <w:r w:rsidRPr="00242E94">
        <w:rPr>
          <w:color w:val="FF0000"/>
          <w:lang w:val="en-US"/>
        </w:rPr>
        <w:t xml:space="preserve">This file includes </w:t>
      </w:r>
      <w:r w:rsidR="00F52677" w:rsidRPr="00242E94">
        <w:rPr>
          <w:color w:val="FF0000"/>
          <w:lang w:val="en-US"/>
        </w:rPr>
        <w:t xml:space="preserve">the supplementary table and </w:t>
      </w:r>
      <w:r w:rsidR="0040244E" w:rsidRPr="00242E94">
        <w:rPr>
          <w:color w:val="FF0000"/>
          <w:lang w:val="en-US"/>
        </w:rPr>
        <w:t>figures, as well as additional methods and discussion</w:t>
      </w:r>
      <w:r w:rsidRPr="00242E94">
        <w:rPr>
          <w:color w:val="FF0000"/>
          <w:lang w:val="en-US"/>
        </w:rPr>
        <w:t>.</w:t>
      </w:r>
    </w:p>
    <w:bookmarkEnd w:id="0"/>
    <w:bookmarkEnd w:id="1"/>
    <w:p w14:paraId="25AC1CA2" w14:textId="2122D881" w:rsidR="00FA0DC3" w:rsidRDefault="00FA0DC3" w:rsidP="00546E36">
      <w:pPr>
        <w:pStyle w:val="1"/>
        <w:rPr>
          <w:lang w:val="en-US" w:eastAsia="zh-CN"/>
        </w:rPr>
      </w:pPr>
      <w:r>
        <w:rPr>
          <w:rFonts w:hint="eastAsia"/>
          <w:lang w:val="en-US" w:eastAsia="zh-CN"/>
        </w:rPr>
        <w:t xml:space="preserve">Supplementary </w:t>
      </w:r>
      <w:r w:rsidR="00546E36">
        <w:rPr>
          <w:lang w:val="en-US" w:eastAsia="zh-CN"/>
        </w:rPr>
        <w:t>t</w:t>
      </w:r>
      <w:r>
        <w:rPr>
          <w:rFonts w:hint="eastAsia"/>
          <w:lang w:val="en-US" w:eastAsia="zh-CN"/>
        </w:rPr>
        <w:t>able</w:t>
      </w:r>
    </w:p>
    <w:p w14:paraId="270BD3E1" w14:textId="0E542E8F" w:rsidR="00F52677" w:rsidRPr="00403DF1" w:rsidRDefault="00F52677" w:rsidP="00F52677">
      <w:pPr>
        <w:pStyle w:val="2"/>
        <w:jc w:val="both"/>
        <w:rPr>
          <w:lang w:val="en-US" w:eastAsia="zh-CN"/>
        </w:rPr>
      </w:pPr>
      <w:r w:rsidRPr="00403DF1">
        <w:rPr>
          <w:lang w:val="en-US"/>
        </w:rPr>
        <w:t xml:space="preserve">Table </w:t>
      </w:r>
      <w:r>
        <w:rPr>
          <w:lang w:val="en-US"/>
        </w:rPr>
        <w:t>S</w:t>
      </w:r>
      <w:r w:rsidRPr="00403DF1">
        <w:rPr>
          <w:lang w:val="en-US"/>
        </w:rPr>
        <w:t>1. The human reference annotation used in each database / tool for gene expression in normal tissues / cells</w:t>
      </w:r>
    </w:p>
    <w:tbl>
      <w:tblPr>
        <w:tblStyle w:val="a9"/>
        <w:tblW w:w="0" w:type="auto"/>
        <w:tblLook w:val="04A0" w:firstRow="1" w:lastRow="0" w:firstColumn="1" w:lastColumn="0" w:noHBand="0" w:noVBand="1"/>
      </w:tblPr>
      <w:tblGrid>
        <w:gridCol w:w="3547"/>
        <w:gridCol w:w="4537"/>
      </w:tblGrid>
      <w:tr w:rsidR="00F52677" w:rsidRPr="00403DF1" w14:paraId="5CB7C303" w14:textId="77777777" w:rsidTr="00D22F68">
        <w:trPr>
          <w:trHeight w:val="450"/>
        </w:trPr>
        <w:tc>
          <w:tcPr>
            <w:tcW w:w="3547" w:type="dxa"/>
            <w:vAlign w:val="center"/>
          </w:tcPr>
          <w:p w14:paraId="0BCC14FD" w14:textId="77777777" w:rsidR="00F52677" w:rsidRPr="00403DF1" w:rsidRDefault="00F52677" w:rsidP="00D22F68">
            <w:pPr>
              <w:spacing w:line="240" w:lineRule="auto"/>
              <w:jc w:val="center"/>
              <w:rPr>
                <w:b/>
                <w:lang w:val="en-US"/>
              </w:rPr>
            </w:pPr>
            <w:r w:rsidRPr="00403DF1">
              <w:rPr>
                <w:b/>
                <w:lang w:val="en-US"/>
              </w:rPr>
              <w:t>Databases / Tools</w:t>
            </w:r>
          </w:p>
        </w:tc>
        <w:tc>
          <w:tcPr>
            <w:tcW w:w="4537" w:type="dxa"/>
            <w:vAlign w:val="center"/>
          </w:tcPr>
          <w:p w14:paraId="2F4DF4DE" w14:textId="77777777" w:rsidR="00F52677" w:rsidRPr="00403DF1" w:rsidRDefault="00F52677" w:rsidP="00D22F68">
            <w:pPr>
              <w:spacing w:line="240" w:lineRule="auto"/>
              <w:jc w:val="center"/>
              <w:rPr>
                <w:b/>
                <w:lang w:val="en-US" w:eastAsia="zh-CN"/>
              </w:rPr>
            </w:pPr>
            <w:r w:rsidRPr="00403DF1">
              <w:rPr>
                <w:b/>
                <w:lang w:val="en-US"/>
              </w:rPr>
              <w:t>Reference annotation</w:t>
            </w:r>
          </w:p>
        </w:tc>
      </w:tr>
      <w:tr w:rsidR="00F52677" w:rsidRPr="00403DF1" w14:paraId="75D2E175" w14:textId="77777777" w:rsidTr="00D22F68">
        <w:trPr>
          <w:trHeight w:val="492"/>
        </w:trPr>
        <w:tc>
          <w:tcPr>
            <w:tcW w:w="3547" w:type="dxa"/>
            <w:vAlign w:val="center"/>
          </w:tcPr>
          <w:p w14:paraId="10C1262E" w14:textId="77777777" w:rsidR="00F52677" w:rsidRPr="00403DF1" w:rsidRDefault="00F52677" w:rsidP="00D22F68">
            <w:pPr>
              <w:spacing w:line="240" w:lineRule="auto"/>
              <w:jc w:val="center"/>
              <w:rPr>
                <w:sz w:val="21"/>
                <w:szCs w:val="21"/>
                <w:lang w:val="en-US"/>
              </w:rPr>
            </w:pPr>
            <w:r w:rsidRPr="00403DF1">
              <w:rPr>
                <w:sz w:val="21"/>
                <w:szCs w:val="21"/>
                <w:lang w:val="en-US"/>
              </w:rPr>
              <w:t>Expression Atlas</w:t>
            </w:r>
          </w:p>
        </w:tc>
        <w:tc>
          <w:tcPr>
            <w:tcW w:w="4537" w:type="dxa"/>
            <w:vAlign w:val="center"/>
          </w:tcPr>
          <w:p w14:paraId="5CE26F40" w14:textId="77777777" w:rsidR="00F52677" w:rsidRPr="00403DF1" w:rsidRDefault="00F52677" w:rsidP="00D22F68">
            <w:pPr>
              <w:spacing w:line="240" w:lineRule="auto"/>
              <w:jc w:val="both"/>
              <w:rPr>
                <w:sz w:val="21"/>
                <w:szCs w:val="21"/>
                <w:lang w:val="en-US" w:eastAsia="zh-CN"/>
              </w:rPr>
            </w:pPr>
            <w:r w:rsidRPr="00403DF1">
              <w:rPr>
                <w:sz w:val="21"/>
                <w:szCs w:val="21"/>
                <w:lang w:val="en-US"/>
              </w:rPr>
              <w:t>Ensembl 84</w:t>
            </w:r>
          </w:p>
        </w:tc>
      </w:tr>
      <w:tr w:rsidR="00F52677" w:rsidRPr="00403DF1" w14:paraId="578242E7" w14:textId="77777777" w:rsidTr="00D22F68">
        <w:trPr>
          <w:trHeight w:val="674"/>
        </w:trPr>
        <w:tc>
          <w:tcPr>
            <w:tcW w:w="3547" w:type="dxa"/>
            <w:vAlign w:val="center"/>
          </w:tcPr>
          <w:p w14:paraId="36204555" w14:textId="77777777" w:rsidR="00F52677" w:rsidRPr="00403DF1" w:rsidRDefault="00F52677" w:rsidP="00D22F68">
            <w:pPr>
              <w:spacing w:line="240" w:lineRule="auto"/>
              <w:jc w:val="center"/>
              <w:rPr>
                <w:sz w:val="21"/>
                <w:szCs w:val="21"/>
                <w:lang w:val="en-US"/>
              </w:rPr>
            </w:pPr>
            <w:r w:rsidRPr="00403DF1">
              <w:rPr>
                <w:sz w:val="21"/>
                <w:szCs w:val="21"/>
                <w:lang w:val="en-US"/>
              </w:rPr>
              <w:t xml:space="preserve">BioGPS </w:t>
            </w:r>
          </w:p>
          <w:p w14:paraId="0F10A33A" w14:textId="77777777" w:rsidR="00F52677" w:rsidRPr="00403DF1" w:rsidRDefault="00F52677" w:rsidP="00D22F68">
            <w:pPr>
              <w:spacing w:line="240" w:lineRule="auto"/>
              <w:jc w:val="center"/>
              <w:rPr>
                <w:sz w:val="21"/>
                <w:szCs w:val="21"/>
                <w:lang w:val="en-US"/>
              </w:rPr>
            </w:pPr>
            <w:r w:rsidRPr="00403DF1">
              <w:rPr>
                <w:sz w:val="21"/>
                <w:szCs w:val="21"/>
                <w:lang w:val="en-US"/>
              </w:rPr>
              <w:t>(Barcode on normal tissues dataset )</w:t>
            </w:r>
          </w:p>
        </w:tc>
        <w:tc>
          <w:tcPr>
            <w:tcW w:w="4537" w:type="dxa"/>
            <w:vAlign w:val="center"/>
          </w:tcPr>
          <w:p w14:paraId="0C529747" w14:textId="77777777" w:rsidR="00F52677" w:rsidRPr="00403DF1" w:rsidRDefault="00F52677" w:rsidP="00D22F68">
            <w:pPr>
              <w:spacing w:line="240" w:lineRule="auto"/>
              <w:jc w:val="both"/>
              <w:rPr>
                <w:sz w:val="21"/>
                <w:szCs w:val="21"/>
                <w:lang w:val="en-US" w:eastAsia="zh-CN"/>
              </w:rPr>
            </w:pPr>
            <w:r w:rsidRPr="00403DF1">
              <w:rPr>
                <w:sz w:val="21"/>
                <w:szCs w:val="21"/>
                <w:lang w:val="en-US" w:eastAsia="zh-CN"/>
              </w:rPr>
              <w:t>U133plus2 Affymetrix</w:t>
            </w:r>
          </w:p>
        </w:tc>
      </w:tr>
      <w:tr w:rsidR="00F52677" w:rsidRPr="00403DF1" w14:paraId="1673DFF3" w14:textId="77777777" w:rsidTr="00D22F68">
        <w:trPr>
          <w:trHeight w:val="618"/>
        </w:trPr>
        <w:tc>
          <w:tcPr>
            <w:tcW w:w="3547" w:type="dxa"/>
            <w:vAlign w:val="center"/>
          </w:tcPr>
          <w:p w14:paraId="3B4D7607" w14:textId="77777777" w:rsidR="00F52677" w:rsidRPr="00403DF1" w:rsidRDefault="00F52677" w:rsidP="00D22F68">
            <w:pPr>
              <w:spacing w:line="240" w:lineRule="auto"/>
              <w:jc w:val="center"/>
              <w:rPr>
                <w:sz w:val="21"/>
                <w:szCs w:val="21"/>
                <w:lang w:val="en-US"/>
              </w:rPr>
            </w:pPr>
            <w:r w:rsidRPr="00403DF1">
              <w:rPr>
                <w:sz w:val="21"/>
                <w:szCs w:val="21"/>
                <w:lang w:val="en-US"/>
              </w:rPr>
              <w:t>GeneCards</w:t>
            </w:r>
          </w:p>
          <w:p w14:paraId="25B5C9C7" w14:textId="77777777" w:rsidR="00F52677" w:rsidRPr="00403DF1" w:rsidRDefault="00F52677" w:rsidP="00D22F68">
            <w:pPr>
              <w:spacing w:line="240" w:lineRule="auto"/>
              <w:jc w:val="center"/>
              <w:rPr>
                <w:sz w:val="21"/>
                <w:szCs w:val="21"/>
                <w:lang w:val="en-US"/>
              </w:rPr>
            </w:pPr>
            <w:r w:rsidRPr="00403DF1">
              <w:rPr>
                <w:sz w:val="21"/>
                <w:szCs w:val="21"/>
                <w:lang w:val="en-US"/>
              </w:rPr>
              <w:t xml:space="preserve"> (GTEx dataset)</w:t>
            </w:r>
          </w:p>
        </w:tc>
        <w:tc>
          <w:tcPr>
            <w:tcW w:w="4537" w:type="dxa"/>
            <w:vAlign w:val="center"/>
          </w:tcPr>
          <w:p w14:paraId="4A0AABF6" w14:textId="77777777" w:rsidR="00F52677" w:rsidRPr="00403DF1" w:rsidRDefault="00F52677" w:rsidP="00D22F68">
            <w:pPr>
              <w:spacing w:line="240" w:lineRule="auto"/>
              <w:jc w:val="both"/>
              <w:rPr>
                <w:sz w:val="21"/>
                <w:szCs w:val="21"/>
                <w:lang w:val="en-US"/>
              </w:rPr>
            </w:pPr>
            <w:r w:rsidRPr="00403DF1">
              <w:rPr>
                <w:sz w:val="21"/>
                <w:szCs w:val="21"/>
                <w:lang w:val="en-US"/>
              </w:rPr>
              <w:t>GENCODE v19</w:t>
            </w:r>
          </w:p>
        </w:tc>
      </w:tr>
      <w:tr w:rsidR="00F52677" w:rsidRPr="00403DF1" w14:paraId="46E5C0CF" w14:textId="77777777" w:rsidTr="00D22F68">
        <w:trPr>
          <w:trHeight w:val="758"/>
        </w:trPr>
        <w:tc>
          <w:tcPr>
            <w:tcW w:w="3547" w:type="dxa"/>
            <w:vAlign w:val="center"/>
          </w:tcPr>
          <w:p w14:paraId="7663301C" w14:textId="77777777" w:rsidR="00F52677" w:rsidRPr="00403DF1" w:rsidRDefault="00F52677" w:rsidP="00D22F68">
            <w:pPr>
              <w:spacing w:line="240" w:lineRule="auto"/>
              <w:jc w:val="center"/>
              <w:rPr>
                <w:sz w:val="21"/>
                <w:szCs w:val="21"/>
                <w:lang w:val="en-US" w:eastAsia="zh-CN"/>
              </w:rPr>
            </w:pPr>
            <w:r>
              <w:rPr>
                <w:sz w:val="21"/>
                <w:szCs w:val="21"/>
                <w:lang w:val="en-US" w:eastAsia="zh-CN"/>
              </w:rPr>
              <w:t>LocExpress</w:t>
            </w:r>
          </w:p>
        </w:tc>
        <w:tc>
          <w:tcPr>
            <w:tcW w:w="4537" w:type="dxa"/>
            <w:vAlign w:val="center"/>
          </w:tcPr>
          <w:p w14:paraId="5639A346" w14:textId="77777777" w:rsidR="00F52677" w:rsidRPr="00403DF1" w:rsidRDefault="00F52677" w:rsidP="00D22F68">
            <w:pPr>
              <w:spacing w:line="240" w:lineRule="auto"/>
              <w:jc w:val="both"/>
              <w:rPr>
                <w:sz w:val="21"/>
                <w:szCs w:val="21"/>
                <w:lang w:val="en-US"/>
              </w:rPr>
            </w:pPr>
            <w:r w:rsidRPr="00403DF1">
              <w:rPr>
                <w:sz w:val="21"/>
                <w:szCs w:val="21"/>
                <w:lang w:val="en-US"/>
              </w:rPr>
              <w:t>Based on GENCODE v24 (Ensembl 84);</w:t>
            </w:r>
          </w:p>
          <w:p w14:paraId="7C398D11" w14:textId="77777777" w:rsidR="00F52677" w:rsidRPr="00403DF1" w:rsidRDefault="00F52677" w:rsidP="00D22F68">
            <w:pPr>
              <w:spacing w:line="240" w:lineRule="auto"/>
              <w:jc w:val="both"/>
              <w:rPr>
                <w:sz w:val="21"/>
                <w:szCs w:val="21"/>
                <w:lang w:val="en-US"/>
              </w:rPr>
            </w:pPr>
            <w:r w:rsidRPr="00403DF1">
              <w:rPr>
                <w:sz w:val="21"/>
                <w:szCs w:val="21"/>
                <w:lang w:val="en-US"/>
              </w:rPr>
              <w:t>Real-time calculation for novel transcripts</w:t>
            </w:r>
          </w:p>
        </w:tc>
      </w:tr>
    </w:tbl>
    <w:p w14:paraId="53B377E8" w14:textId="77777777" w:rsidR="00F52677" w:rsidRPr="008B0A4B" w:rsidRDefault="00F52677" w:rsidP="007E50E0">
      <w:pPr>
        <w:rPr>
          <w:lang w:val="en-US"/>
        </w:rPr>
      </w:pPr>
    </w:p>
    <w:p w14:paraId="6448D30B" w14:textId="600403B2" w:rsidR="00BA1D54" w:rsidRDefault="00BA1D54" w:rsidP="00317697">
      <w:pPr>
        <w:pStyle w:val="1"/>
        <w:rPr>
          <w:lang w:val="en-US"/>
        </w:rPr>
      </w:pPr>
      <w:r>
        <w:rPr>
          <w:lang w:val="en-US" w:eastAsia="zh-CN"/>
        </w:rPr>
        <w:t>Supplementary</w:t>
      </w:r>
      <w:r>
        <w:rPr>
          <w:rFonts w:hint="eastAsia"/>
          <w:lang w:val="en-US" w:eastAsia="zh-CN"/>
        </w:rPr>
        <w:t xml:space="preserve"> </w:t>
      </w:r>
      <w:r w:rsidR="00546E36">
        <w:rPr>
          <w:lang w:val="en-US" w:eastAsia="zh-CN"/>
        </w:rPr>
        <w:t>f</w:t>
      </w:r>
      <w:r>
        <w:rPr>
          <w:rFonts w:hint="eastAsia"/>
          <w:lang w:val="en-US" w:eastAsia="zh-CN"/>
        </w:rPr>
        <w:t>igure</w:t>
      </w:r>
      <w:r w:rsidR="00AA3EE9">
        <w:rPr>
          <w:lang w:val="en-US" w:eastAsia="zh-CN"/>
        </w:rPr>
        <w:t>s</w:t>
      </w:r>
    </w:p>
    <w:p w14:paraId="5649C1D6" w14:textId="7A9012D8" w:rsidR="006C7B4F" w:rsidRDefault="007A2687" w:rsidP="00192ACD">
      <w:pPr>
        <w:pStyle w:val="2"/>
        <w:rPr>
          <w:color w:val="FF0000"/>
          <w:lang w:val="en-US"/>
        </w:rPr>
      </w:pPr>
      <w:r w:rsidRPr="003D0D6C">
        <w:rPr>
          <w:color w:val="FF0000"/>
          <w:lang w:val="en-US"/>
        </w:rPr>
        <w:t xml:space="preserve">Figure S1 </w:t>
      </w:r>
      <w:r w:rsidR="00926A97" w:rsidRPr="003D0D6C">
        <w:rPr>
          <w:color w:val="FF0000"/>
          <w:lang w:val="en-US"/>
        </w:rPr>
        <w:t xml:space="preserve">– Evaluation of LocExpress on </w:t>
      </w:r>
      <w:r w:rsidR="00F3043D" w:rsidRPr="003D0D6C">
        <w:rPr>
          <w:color w:val="FF0000"/>
          <w:lang w:val="en-US"/>
        </w:rPr>
        <w:t xml:space="preserve">newly added </w:t>
      </w:r>
      <w:r w:rsidR="00926A97" w:rsidRPr="003D0D6C">
        <w:rPr>
          <w:color w:val="FF0000"/>
          <w:lang w:val="en-US"/>
        </w:rPr>
        <w:t>transcripts</w:t>
      </w:r>
    </w:p>
    <w:p w14:paraId="13CE6CE2" w14:textId="4CC663A7" w:rsidR="00FC18C9" w:rsidRPr="00FC18C9" w:rsidRDefault="00622A51" w:rsidP="00FC18C9">
      <w:pPr>
        <w:rPr>
          <w:lang w:val="en-US"/>
        </w:rPr>
      </w:pPr>
      <w:r>
        <w:rPr>
          <w:noProof/>
          <w:lang w:val="en-US" w:eastAsia="zh-CN"/>
        </w:rPr>
        <w:drawing>
          <wp:inline distT="0" distB="0" distL="0" distR="0" wp14:anchorId="5A5704DB" wp14:editId="4E19BF22">
            <wp:extent cx="5264150" cy="2351405"/>
            <wp:effectExtent l="0" t="0" r="0" b="10795"/>
            <wp:docPr id="1" name="图片 1" descr="../Figures/v6/Figure%20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v6/Figure%20S1.pd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4150" cy="2351405"/>
                    </a:xfrm>
                    <a:prstGeom prst="rect">
                      <a:avLst/>
                    </a:prstGeom>
                    <a:noFill/>
                    <a:ln>
                      <a:noFill/>
                    </a:ln>
                  </pic:spPr>
                </pic:pic>
              </a:graphicData>
            </a:graphic>
          </wp:inline>
        </w:drawing>
      </w:r>
    </w:p>
    <w:p w14:paraId="218DFB1B" w14:textId="0E6F6D42" w:rsidR="00242E94" w:rsidRPr="003D0D6C" w:rsidRDefault="00242E94" w:rsidP="00400AD5">
      <w:pPr>
        <w:rPr>
          <w:color w:val="FF0000"/>
          <w:lang w:val="en-US"/>
        </w:rPr>
      </w:pPr>
      <w:r w:rsidRPr="003D0D6C">
        <w:rPr>
          <w:color w:val="FF0000"/>
          <w:lang w:val="en-US"/>
        </w:rPr>
        <w:t>A) LocExpress archives the same accuracy as the standard quantification algorithm.</w:t>
      </w:r>
    </w:p>
    <w:p w14:paraId="64322308" w14:textId="27726011" w:rsidR="00EE548B" w:rsidRPr="003D0D6C" w:rsidRDefault="00192ACD" w:rsidP="00400AD5">
      <w:pPr>
        <w:rPr>
          <w:color w:val="FF0000"/>
          <w:lang w:val="en-US"/>
        </w:rPr>
      </w:pPr>
      <w:r w:rsidRPr="003D0D6C">
        <w:rPr>
          <w:color w:val="FF0000"/>
          <w:lang w:val="en-US"/>
        </w:rPr>
        <w:t xml:space="preserve">B) The time cost per sample for a novel transcript. The median time cost is </w:t>
      </w:r>
      <w:r w:rsidR="007F2FB2" w:rsidRPr="003D0D6C">
        <w:rPr>
          <w:color w:val="FF0000"/>
          <w:lang w:val="en-US"/>
        </w:rPr>
        <w:t>0.</w:t>
      </w:r>
      <w:r w:rsidR="002E11F6" w:rsidRPr="003D0D6C">
        <w:rPr>
          <w:color w:val="FF0000"/>
          <w:lang w:val="en-US" w:eastAsia="zh-CN"/>
        </w:rPr>
        <w:t>71</w:t>
      </w:r>
      <w:r w:rsidRPr="003D0D6C">
        <w:rPr>
          <w:color w:val="FF0000"/>
          <w:lang w:val="en-US"/>
        </w:rPr>
        <w:t xml:space="preserve">s in human and </w:t>
      </w:r>
      <w:r w:rsidR="002E11F6" w:rsidRPr="003D0D6C">
        <w:rPr>
          <w:color w:val="FF0000"/>
          <w:lang w:val="en-US"/>
        </w:rPr>
        <w:t>0.53</w:t>
      </w:r>
      <w:r w:rsidRPr="003D0D6C">
        <w:rPr>
          <w:color w:val="FF0000"/>
          <w:lang w:val="en-US"/>
        </w:rPr>
        <w:t>s in mouse. The Linux box is configured with two Intel Xeon Processor E5-2670 v2 10C 2.5GHz CPUs, with 4*16GB ECC DDR3 1866MHz memory.</w:t>
      </w:r>
    </w:p>
    <w:p w14:paraId="05C99094" w14:textId="47473395" w:rsidR="004216E8" w:rsidRPr="00255F12" w:rsidRDefault="004216E8" w:rsidP="004216E8">
      <w:pPr>
        <w:pStyle w:val="2"/>
        <w:rPr>
          <w:color w:val="FF0000"/>
          <w:lang w:val="en-US"/>
        </w:rPr>
      </w:pPr>
      <w:r w:rsidRPr="00255F12">
        <w:rPr>
          <w:color w:val="FF0000"/>
          <w:lang w:val="en-US"/>
        </w:rPr>
        <w:lastRenderedPageBreak/>
        <w:t>Figure S2 – Detailed workflow of LocExpress</w:t>
      </w:r>
      <w:r w:rsidR="003D0D6C" w:rsidRPr="00255F12">
        <w:rPr>
          <w:color w:val="FF0000"/>
          <w:lang w:val="en-US"/>
        </w:rPr>
        <w:t xml:space="preserve"> (Additional file 3)</w:t>
      </w:r>
    </w:p>
    <w:p w14:paraId="59103C16" w14:textId="5E2C699E" w:rsidR="004216E8" w:rsidRPr="00EE548B" w:rsidRDefault="002F462F" w:rsidP="004216E8">
      <w:pPr>
        <w:rPr>
          <w:lang w:val="en-US"/>
        </w:rPr>
      </w:pPr>
      <w:r w:rsidRPr="00255F12">
        <w:rPr>
          <w:color w:val="FF0000"/>
          <w:lang w:val="en-US"/>
        </w:rPr>
        <w:t xml:space="preserve">When a transcript </w:t>
      </w:r>
      <w:r w:rsidR="00C9723A" w:rsidRPr="00255F12">
        <w:rPr>
          <w:color w:val="FF0000"/>
          <w:lang w:val="en-US"/>
        </w:rPr>
        <w:t xml:space="preserve">is </w:t>
      </w:r>
      <w:r w:rsidRPr="00255F12">
        <w:rPr>
          <w:color w:val="FF0000"/>
          <w:lang w:val="en-US"/>
        </w:rPr>
        <w:t>submitted, LocExpress firstly compare</w:t>
      </w:r>
      <w:r w:rsidR="00C26CF6" w:rsidRPr="00255F12">
        <w:rPr>
          <w:color w:val="FF0000"/>
          <w:lang w:val="en-US"/>
        </w:rPr>
        <w:t>s</w:t>
      </w:r>
      <w:r w:rsidRPr="00255F12">
        <w:rPr>
          <w:color w:val="FF0000"/>
          <w:lang w:val="en-US"/>
        </w:rPr>
        <w:t xml:space="preserve"> the transcript structure with reference annotations by Cuffcompare (v2.2.1). Then, if the class code is “=” or “c”, it’s considered as a known transcript and the pre-calculated FPKMs are returned directly. Otherwise it’s considered as “novel” and the spanning region is merged with pre-calculated overlapped (with gap no more than 50bp) bundle regions to infer the MSB.  In this manner, LocExpress ensures that the MSB is actually the bundle that the transcript belongs to when estimating the expression following the standard pipeline (merge the transcript into reference annotation, and run StringTie through the new merged annotation). Then, reads and gene models in the MSB are extracted to call Stringtie. Finally, the raw FPKMs are corrected and normalized to output to users.</w:t>
      </w:r>
    </w:p>
    <w:p w14:paraId="0D59FCC4" w14:textId="48ED144D" w:rsidR="00EE548B" w:rsidRPr="00207D69" w:rsidRDefault="00BA1D54" w:rsidP="000F35A2">
      <w:pPr>
        <w:pStyle w:val="1"/>
        <w:rPr>
          <w:lang w:val="en-US" w:eastAsia="zh-CN"/>
        </w:rPr>
      </w:pPr>
      <w:r>
        <w:rPr>
          <w:rFonts w:hint="eastAsia"/>
          <w:lang w:val="en-US" w:eastAsia="zh-CN"/>
        </w:rPr>
        <w:t xml:space="preserve">Additional </w:t>
      </w:r>
      <w:r w:rsidR="00545A3B">
        <w:rPr>
          <w:lang w:val="en-US" w:eastAsia="zh-CN"/>
        </w:rPr>
        <w:t>methods and d</w:t>
      </w:r>
      <w:r>
        <w:rPr>
          <w:rFonts w:hint="eastAsia"/>
          <w:lang w:val="en-US" w:eastAsia="zh-CN"/>
        </w:rPr>
        <w:t>iscussion</w:t>
      </w:r>
    </w:p>
    <w:p w14:paraId="27B0591E" w14:textId="416F8E59" w:rsidR="00CB7E29" w:rsidRDefault="00CB7E29" w:rsidP="009C2009">
      <w:pPr>
        <w:pStyle w:val="2"/>
        <w:jc w:val="both"/>
        <w:rPr>
          <w:lang w:val="en-US"/>
        </w:rPr>
      </w:pPr>
      <w:r>
        <w:rPr>
          <w:lang w:val="en-US"/>
        </w:rPr>
        <w:t>Datasets</w:t>
      </w:r>
    </w:p>
    <w:p w14:paraId="33579157" w14:textId="3757C05F" w:rsidR="00CB7E29" w:rsidRPr="00CB7E29" w:rsidRDefault="00CB7E29" w:rsidP="00CB7E29">
      <w:pPr>
        <w:rPr>
          <w:lang w:val="en-US" w:eastAsia="zh-CN"/>
        </w:rPr>
      </w:pPr>
      <w:r>
        <w:rPr>
          <w:lang w:val="en-US" w:eastAsia="zh-CN"/>
        </w:rPr>
        <w:t xml:space="preserve">LocExpress covers common </w:t>
      </w:r>
      <w:r w:rsidR="009C46D6">
        <w:rPr>
          <w:lang w:val="en-US" w:eastAsia="zh-CN"/>
        </w:rPr>
        <w:t xml:space="preserve">tissues and </w:t>
      </w:r>
      <w:r>
        <w:rPr>
          <w:lang w:val="en-US" w:eastAsia="zh-CN"/>
        </w:rPr>
        <w:t xml:space="preserve">cell types in human and mouse. In human, we include 40 samples covering 20 normal tissues / cells, and 28 samples covering 14 cell lines. In mouse, we include 24 normal tissues / cells samples and 9 cell line samples. </w:t>
      </w:r>
      <w:r w:rsidR="001763E2">
        <w:rPr>
          <w:lang w:val="en-US" w:eastAsia="zh-CN"/>
        </w:rPr>
        <w:t>(see Addition</w:t>
      </w:r>
      <w:r w:rsidR="00DB28C5">
        <w:rPr>
          <w:lang w:val="en-US" w:eastAsia="zh-CN"/>
        </w:rPr>
        <w:t>al f</w:t>
      </w:r>
      <w:r w:rsidR="001763E2">
        <w:rPr>
          <w:lang w:val="en-US" w:eastAsia="zh-CN"/>
        </w:rPr>
        <w:t>ile 2</w:t>
      </w:r>
      <w:r>
        <w:rPr>
          <w:lang w:val="en-US" w:eastAsia="zh-CN"/>
        </w:rPr>
        <w:t xml:space="preserve"> for the full list.)</w:t>
      </w:r>
    </w:p>
    <w:p w14:paraId="67678B7D" w14:textId="4C8AC546" w:rsidR="00A37D42" w:rsidRDefault="007E50E0" w:rsidP="009C2009">
      <w:pPr>
        <w:pStyle w:val="2"/>
        <w:jc w:val="both"/>
      </w:pPr>
      <w:r>
        <w:t>RNA-Seq raw data retrieval</w:t>
      </w:r>
    </w:p>
    <w:p w14:paraId="02625089" w14:textId="0FC8DC64" w:rsidR="00D37651" w:rsidRPr="002969E7" w:rsidRDefault="00DB68A2" w:rsidP="00111664">
      <w:pPr>
        <w:tabs>
          <w:tab w:val="left" w:pos="465"/>
        </w:tabs>
        <w:jc w:val="both"/>
      </w:pPr>
      <w:r>
        <w:rPr>
          <w:lang w:val="en-US"/>
        </w:rPr>
        <w:t xml:space="preserve"> </w:t>
      </w:r>
      <w:r w:rsidR="00597730">
        <w:rPr>
          <w:lang w:val="en-US"/>
        </w:rPr>
        <w:t xml:space="preserve">Samples with ID stars with “SRX” or “SRR” were downloaded from SRA. Samples with ID stars with “ENC” were downloaded from ENCODE. </w:t>
      </w:r>
    </w:p>
    <w:p w14:paraId="64205E87" w14:textId="39F90756" w:rsidR="00A37D42" w:rsidRPr="00D93AD7" w:rsidRDefault="00D93AD7" w:rsidP="009C2009">
      <w:pPr>
        <w:pStyle w:val="2"/>
        <w:jc w:val="both"/>
        <w:rPr>
          <w:lang w:val="en-US"/>
        </w:rPr>
      </w:pPr>
      <w:r>
        <w:rPr>
          <w:lang w:val="en-US"/>
        </w:rPr>
        <w:t>Reads alignment</w:t>
      </w:r>
    </w:p>
    <w:p w14:paraId="48D74AC4" w14:textId="28408E55" w:rsidR="00A37D42" w:rsidRPr="00802D28" w:rsidRDefault="001D5BFA" w:rsidP="009C2009">
      <w:pPr>
        <w:jc w:val="both"/>
        <w:rPr>
          <w:lang w:val="en-US"/>
        </w:rPr>
      </w:pPr>
      <w:r>
        <w:rPr>
          <w:lang w:val="en-US" w:eastAsia="zh-CN"/>
        </w:rPr>
        <w:t>We mapped human reads to the genome hg38, and mouse reads to mm10 by HISAT2 (v</w:t>
      </w:r>
      <w:r w:rsidRPr="00135088">
        <w:rPr>
          <w:lang w:val="en-US" w:eastAsia="zh-CN"/>
        </w:rPr>
        <w:t>2.0.2-beta</w:t>
      </w:r>
      <w:r>
        <w:rPr>
          <w:lang w:val="en-US" w:eastAsia="zh-CN"/>
        </w:rPr>
        <w:t xml:space="preserve">) (Refer to Additional File 2 for the statistics of mapped reads). For six mouse samples with </w:t>
      </w:r>
      <w:r w:rsidRPr="00242181">
        <w:rPr>
          <w:lang w:val="en-US" w:eastAsia="zh-CN"/>
        </w:rPr>
        <w:t>colorspace</w:t>
      </w:r>
      <w:r>
        <w:rPr>
          <w:lang w:val="en-US" w:eastAsia="zh-CN"/>
        </w:rPr>
        <w:t>, Bowtie (v1.1.2) with “-C -y” is used to do the alignment.</w:t>
      </w:r>
    </w:p>
    <w:p w14:paraId="065C265C" w14:textId="38C38A7B" w:rsidR="00A37D42" w:rsidRDefault="008A3572" w:rsidP="009C2009">
      <w:pPr>
        <w:pStyle w:val="2"/>
        <w:jc w:val="both"/>
      </w:pPr>
      <w:r>
        <w:lastRenderedPageBreak/>
        <w:t>E</w:t>
      </w:r>
      <w:r w:rsidR="00364509">
        <w:t>xpression</w:t>
      </w:r>
      <w:r>
        <w:t xml:space="preserve"> estimation</w:t>
      </w:r>
    </w:p>
    <w:p w14:paraId="18385324" w14:textId="66656FB5" w:rsidR="00A37D42" w:rsidRDefault="004E7800" w:rsidP="009C2009">
      <w:pPr>
        <w:jc w:val="both"/>
        <w:rPr>
          <w:lang w:val="en-US" w:eastAsia="zh-CN"/>
        </w:rPr>
      </w:pPr>
      <w:r>
        <w:rPr>
          <w:lang w:val="en-US" w:eastAsia="zh-CN"/>
        </w:rPr>
        <w:t>The expression is estimated by StringTie (v1.2.2) with “</w:t>
      </w:r>
      <w:r w:rsidR="000D7F72">
        <w:rPr>
          <w:lang w:val="en-US" w:eastAsia="zh-CN"/>
        </w:rPr>
        <w:t xml:space="preserve">-G </w:t>
      </w:r>
      <w:r>
        <w:rPr>
          <w:lang w:val="en-US" w:eastAsia="zh-CN"/>
        </w:rPr>
        <w:t xml:space="preserve">-e -B -v” </w:t>
      </w:r>
      <w:r w:rsidRPr="00752192">
        <w:rPr>
          <w:lang w:val="en-US" w:eastAsia="zh-CN"/>
        </w:rPr>
        <w:t xml:space="preserve">based on </w:t>
      </w:r>
      <w:r>
        <w:rPr>
          <w:lang w:val="en-US" w:eastAsia="zh-CN"/>
        </w:rPr>
        <w:t xml:space="preserve">the reference annotation </w:t>
      </w:r>
      <w:r w:rsidRPr="00752192">
        <w:rPr>
          <w:lang w:val="en-US" w:eastAsia="zh-CN"/>
        </w:rPr>
        <w:t>GENCODE v24 for human and vM9 for mouse</w:t>
      </w:r>
      <w:r>
        <w:rPr>
          <w:lang w:val="en-US" w:eastAsia="zh-CN"/>
        </w:rPr>
        <w:t>.</w:t>
      </w:r>
      <w:r w:rsidR="004F1E02">
        <w:rPr>
          <w:lang w:val="en-US" w:eastAsia="zh-CN"/>
        </w:rPr>
        <w:t xml:space="preserve"> With the option “-v”, we </w:t>
      </w:r>
      <w:r w:rsidR="00456AAE">
        <w:rPr>
          <w:lang w:val="en-US" w:eastAsia="zh-CN"/>
        </w:rPr>
        <w:t xml:space="preserve">can </w:t>
      </w:r>
      <w:r w:rsidR="004F1E02">
        <w:rPr>
          <w:lang w:val="en-US" w:eastAsia="zh-CN"/>
        </w:rPr>
        <w:t>obtain the bundles of each sample.</w:t>
      </w:r>
    </w:p>
    <w:p w14:paraId="5B79BA1E" w14:textId="126D247C" w:rsidR="00F72506" w:rsidRPr="005B77D7" w:rsidRDefault="00A57F56" w:rsidP="00255F12">
      <w:pPr>
        <w:pStyle w:val="2"/>
        <w:rPr>
          <w:color w:val="FF0000"/>
          <w:lang w:val="en-US" w:eastAsia="zh-CN"/>
        </w:rPr>
      </w:pPr>
      <w:r w:rsidRPr="005B77D7">
        <w:rPr>
          <w:color w:val="FF0000"/>
          <w:lang w:val="en-US" w:eastAsia="zh-CN"/>
        </w:rPr>
        <w:t xml:space="preserve">Evaluation on </w:t>
      </w:r>
      <w:r w:rsidR="004F7457" w:rsidRPr="005B77D7">
        <w:rPr>
          <w:color w:val="FF0000"/>
          <w:lang w:val="en-US" w:eastAsia="zh-CN"/>
        </w:rPr>
        <w:t>newly added</w:t>
      </w:r>
      <w:r w:rsidRPr="005B77D7">
        <w:rPr>
          <w:color w:val="FF0000"/>
          <w:lang w:val="en-US" w:eastAsia="zh-CN"/>
        </w:rPr>
        <w:t xml:space="preserve"> transcripts</w:t>
      </w:r>
    </w:p>
    <w:p w14:paraId="556FE9AD" w14:textId="27C27AE9" w:rsidR="00DD0401" w:rsidRPr="005B77D7" w:rsidRDefault="00C026F3" w:rsidP="008004AE">
      <w:pPr>
        <w:rPr>
          <w:color w:val="FF0000"/>
          <w:lang w:val="en-US"/>
        </w:rPr>
      </w:pPr>
      <w:r w:rsidRPr="005B77D7">
        <w:rPr>
          <w:color w:val="FF0000"/>
          <w:lang w:val="en-US"/>
        </w:rPr>
        <w:t>We also evaluate</w:t>
      </w:r>
      <w:r w:rsidR="007D6FC7" w:rsidRPr="005B77D7">
        <w:rPr>
          <w:color w:val="FF0000"/>
          <w:lang w:val="en-US"/>
        </w:rPr>
        <w:t>d</w:t>
      </w:r>
      <w:r w:rsidRPr="005B77D7">
        <w:rPr>
          <w:color w:val="FF0000"/>
          <w:lang w:val="en-US"/>
        </w:rPr>
        <w:t xml:space="preserve"> the performance of LocExpress on real novel transcripts. </w:t>
      </w:r>
      <w:r w:rsidR="00C3003F" w:rsidRPr="005B77D7">
        <w:rPr>
          <w:color w:val="FF0000"/>
          <w:lang w:val="en-US"/>
        </w:rPr>
        <w:t xml:space="preserve">To </w:t>
      </w:r>
      <w:r w:rsidR="00D01583" w:rsidRPr="005B77D7">
        <w:rPr>
          <w:color w:val="FF0000"/>
          <w:lang w:val="en-US"/>
        </w:rPr>
        <w:t xml:space="preserve">obtain novel transcripts, </w:t>
      </w:r>
      <w:r w:rsidR="00D63BA6" w:rsidRPr="005B77D7">
        <w:rPr>
          <w:color w:val="FF0000"/>
        </w:rPr>
        <w:t>we first compared the human (v24) and mouse (</w:t>
      </w:r>
      <w:r w:rsidR="00304496">
        <w:rPr>
          <w:color w:val="FF0000"/>
        </w:rPr>
        <w:t>v</w:t>
      </w:r>
      <w:r w:rsidR="00D63BA6" w:rsidRPr="005B77D7">
        <w:rPr>
          <w:color w:val="FF0000"/>
        </w:rPr>
        <w:t>M9) GENCODE gene models with these of baseline releases (v21 for human and vM7 for mouse) by Cuffcompare v2.2.1</w:t>
      </w:r>
      <w:r w:rsidR="00E20994" w:rsidRPr="005B77D7">
        <w:rPr>
          <w:color w:val="FF0000"/>
          <w:lang w:val="en-US"/>
        </w:rPr>
        <w:t xml:space="preserve">. Then transcripts with class code </w:t>
      </w:r>
      <w:r w:rsidR="00935C7E" w:rsidRPr="005B77D7">
        <w:rPr>
          <w:color w:val="FF0000"/>
          <w:lang w:val="en-US"/>
        </w:rPr>
        <w:t xml:space="preserve">different from </w:t>
      </w:r>
      <w:r w:rsidR="00E20994" w:rsidRPr="005B77D7">
        <w:rPr>
          <w:color w:val="FF0000"/>
          <w:lang w:val="en-US"/>
        </w:rPr>
        <w:t xml:space="preserve">“c” or “=” </w:t>
      </w:r>
      <w:r w:rsidR="004B24DD" w:rsidRPr="005B77D7">
        <w:rPr>
          <w:color w:val="FF0000"/>
          <w:lang w:val="en-US"/>
        </w:rPr>
        <w:t>were</w:t>
      </w:r>
      <w:r w:rsidR="00E20994" w:rsidRPr="005B77D7">
        <w:rPr>
          <w:color w:val="FF0000"/>
          <w:lang w:val="en-US"/>
        </w:rPr>
        <w:t xml:space="preserve"> considered </w:t>
      </w:r>
      <w:r w:rsidR="009D1474" w:rsidRPr="005B77D7">
        <w:rPr>
          <w:color w:val="FF0000"/>
          <w:lang w:val="en-US"/>
        </w:rPr>
        <w:t xml:space="preserve">as </w:t>
      </w:r>
      <w:r w:rsidR="00E20994" w:rsidRPr="005B77D7">
        <w:rPr>
          <w:color w:val="FF0000"/>
          <w:lang w:val="en-US"/>
        </w:rPr>
        <w:t>“novel</w:t>
      </w:r>
      <w:r w:rsidR="00886779" w:rsidRPr="005B77D7">
        <w:rPr>
          <w:color w:val="FF0000"/>
          <w:lang w:val="en-US"/>
        </w:rPr>
        <w:t xml:space="preserve"> </w:t>
      </w:r>
      <w:r w:rsidR="00B13FD9" w:rsidRPr="005B77D7">
        <w:rPr>
          <w:color w:val="FF0000"/>
          <w:lang w:val="en-US"/>
        </w:rPr>
        <w:t>transcripts</w:t>
      </w:r>
      <w:r w:rsidR="00886779" w:rsidRPr="005B77D7">
        <w:rPr>
          <w:color w:val="FF0000"/>
          <w:lang w:val="en-US"/>
        </w:rPr>
        <w:t>”</w:t>
      </w:r>
      <w:r w:rsidR="005A25CC" w:rsidRPr="005B77D7">
        <w:rPr>
          <w:color w:val="FF0000"/>
          <w:lang w:val="en-US"/>
        </w:rPr>
        <w:t xml:space="preserve"> (3946 in human and 3874 in mouse).</w:t>
      </w:r>
      <w:r w:rsidR="005721BE" w:rsidRPr="005B77D7">
        <w:rPr>
          <w:color w:val="FF0000"/>
          <w:lang w:val="en-US"/>
        </w:rPr>
        <w:t xml:space="preserve"> </w:t>
      </w:r>
      <w:r w:rsidR="001E458C" w:rsidRPr="005B77D7">
        <w:rPr>
          <w:color w:val="FF0000"/>
          <w:lang w:val="en-US"/>
        </w:rPr>
        <w:t>T</w:t>
      </w:r>
      <w:r w:rsidR="00F37A2E" w:rsidRPr="005B77D7">
        <w:rPr>
          <w:color w:val="FF0000"/>
          <w:lang w:val="en-US"/>
        </w:rPr>
        <w:t>hese</w:t>
      </w:r>
      <w:r w:rsidR="00491A15" w:rsidRPr="005B77D7">
        <w:rPr>
          <w:color w:val="FF0000"/>
          <w:lang w:val="en-US"/>
        </w:rPr>
        <w:t xml:space="preserve"> transcripts were removed from the original reference gene models and </w:t>
      </w:r>
      <w:r w:rsidR="00863AAC">
        <w:rPr>
          <w:color w:val="FF0000"/>
          <w:lang w:val="en-US"/>
        </w:rPr>
        <w:t>fed</w:t>
      </w:r>
      <w:bookmarkStart w:id="2" w:name="_GoBack"/>
      <w:bookmarkEnd w:id="2"/>
      <w:r w:rsidR="00491A15" w:rsidRPr="005B77D7">
        <w:rPr>
          <w:color w:val="FF0000"/>
          <w:lang w:val="en-US"/>
        </w:rPr>
        <w:t xml:space="preserve"> into the LocExpress</w:t>
      </w:r>
      <w:r w:rsidR="00346819" w:rsidRPr="005B77D7">
        <w:rPr>
          <w:color w:val="FF0000"/>
          <w:lang w:val="en-US"/>
        </w:rPr>
        <w:t xml:space="preserve"> one by one in all samples</w:t>
      </w:r>
      <w:r w:rsidR="00103F81" w:rsidRPr="005B77D7">
        <w:rPr>
          <w:color w:val="FF0000"/>
          <w:lang w:val="en-US"/>
        </w:rPr>
        <w:t>, resulting</w:t>
      </w:r>
      <w:r w:rsidR="00020D9D" w:rsidRPr="005B77D7">
        <w:rPr>
          <w:color w:val="FF0000"/>
          <w:lang w:val="en-US"/>
        </w:rPr>
        <w:t xml:space="preserve"> in</w:t>
      </w:r>
      <w:r w:rsidR="00346819" w:rsidRPr="005B77D7">
        <w:rPr>
          <w:color w:val="FF0000"/>
          <w:lang w:val="en-US"/>
        </w:rPr>
        <w:t xml:space="preserve"> </w:t>
      </w:r>
      <w:r w:rsidR="004B71BB" w:rsidRPr="005B77D7">
        <w:rPr>
          <w:color w:val="FF0000"/>
          <w:lang w:val="en-US"/>
        </w:rPr>
        <w:t>2727</w:t>
      </w:r>
      <w:r w:rsidR="007C4161" w:rsidRPr="005B77D7">
        <w:rPr>
          <w:color w:val="FF0000"/>
          <w:lang w:val="en-US"/>
        </w:rPr>
        <w:t xml:space="preserve"> human and </w:t>
      </w:r>
      <w:r w:rsidR="004B71BB" w:rsidRPr="005B77D7">
        <w:rPr>
          <w:color w:val="FF0000"/>
          <w:lang w:val="en-US"/>
        </w:rPr>
        <w:t>3074</w:t>
      </w:r>
      <w:r w:rsidR="007C4161" w:rsidRPr="005B77D7">
        <w:rPr>
          <w:color w:val="FF0000"/>
          <w:lang w:val="en-US"/>
        </w:rPr>
        <w:t xml:space="preserve"> mouse</w:t>
      </w:r>
      <w:r w:rsidR="00D60ED6" w:rsidRPr="005B77D7">
        <w:rPr>
          <w:color w:val="FF0000"/>
          <w:lang w:val="en-US"/>
        </w:rPr>
        <w:t xml:space="preserve"> </w:t>
      </w:r>
      <w:r w:rsidR="00A52A77" w:rsidRPr="005B77D7">
        <w:rPr>
          <w:color w:val="FF0000"/>
          <w:lang w:val="en-US"/>
        </w:rPr>
        <w:t xml:space="preserve">transcripts identified as </w:t>
      </w:r>
      <w:r w:rsidR="00D60ED6" w:rsidRPr="005B77D7">
        <w:rPr>
          <w:color w:val="FF0000"/>
          <w:lang w:val="en-US"/>
        </w:rPr>
        <w:t>expressed (i.e. FPKMs &gt;= 0.01)</w:t>
      </w:r>
      <w:r w:rsidR="00A52A77" w:rsidRPr="005B77D7">
        <w:rPr>
          <w:color w:val="FF0000"/>
          <w:lang w:val="en-US"/>
        </w:rPr>
        <w:t xml:space="preserve"> in at least one sample</w:t>
      </w:r>
      <w:r w:rsidR="00D60ED6" w:rsidRPr="005B77D7">
        <w:rPr>
          <w:color w:val="FF0000"/>
          <w:lang w:val="en-US"/>
        </w:rPr>
        <w:t>.</w:t>
      </w:r>
      <w:r w:rsidR="00103F81" w:rsidRPr="005B77D7">
        <w:rPr>
          <w:color w:val="FF0000"/>
          <w:lang w:val="en-US"/>
        </w:rPr>
        <w:t xml:space="preserve"> </w:t>
      </w:r>
      <w:r w:rsidR="00AA056F" w:rsidRPr="005B77D7">
        <w:rPr>
          <w:color w:val="FF0000"/>
          <w:lang w:val="en-US"/>
        </w:rPr>
        <w:t>Comparison with the output of StringTie ran in quantification-only mode (specified by “-e -B”) w</w:t>
      </w:r>
      <w:r w:rsidR="00A273D9" w:rsidRPr="005B77D7">
        <w:rPr>
          <w:color w:val="FF0000"/>
          <w:lang w:val="en-US"/>
        </w:rPr>
        <w:t xml:space="preserve">ith newly added transcripts removed </w:t>
      </w:r>
      <w:r w:rsidR="00AA056F" w:rsidRPr="005B77D7">
        <w:rPr>
          <w:color w:val="FF0000"/>
          <w:lang w:val="en-US"/>
        </w:rPr>
        <w:t xml:space="preserve">as reference </w:t>
      </w:r>
      <w:r w:rsidR="0049278F" w:rsidRPr="005B77D7">
        <w:rPr>
          <w:color w:val="FF0000"/>
          <w:lang w:val="en-US"/>
        </w:rPr>
        <w:t xml:space="preserve">annotation </w:t>
      </w:r>
      <w:r w:rsidR="0083424A" w:rsidRPr="005B77D7">
        <w:rPr>
          <w:color w:val="FF0000"/>
          <w:lang w:val="en-US"/>
        </w:rPr>
        <w:t xml:space="preserve">demonstrated </w:t>
      </w:r>
      <w:r w:rsidR="0083424A" w:rsidRPr="005B77D7">
        <w:rPr>
          <w:color w:val="FF0000"/>
          <w:lang w:val="en-US" w:eastAsia="zh-CN"/>
        </w:rPr>
        <w:t xml:space="preserve">that LocExpress is able to estimate expression abundance correctly for novel transcripts </w:t>
      </w:r>
      <w:r w:rsidR="0083424A" w:rsidRPr="005B77D7">
        <w:rPr>
          <w:color w:val="FF0000"/>
          <w:lang w:val="en-US"/>
        </w:rPr>
        <w:t xml:space="preserve">(Figure S1A), </w:t>
      </w:r>
      <w:r w:rsidR="0083424A" w:rsidRPr="005B77D7">
        <w:rPr>
          <w:color w:val="FF0000"/>
          <w:lang w:val="en-US" w:eastAsia="zh-CN"/>
        </w:rPr>
        <w:t xml:space="preserve">in nearly real-time (median time </w:t>
      </w:r>
      <w:r w:rsidR="000E799C" w:rsidRPr="005B77D7">
        <w:rPr>
          <w:color w:val="FF0000"/>
          <w:lang w:val="en-US" w:eastAsia="zh-CN"/>
        </w:rPr>
        <w:t>0.71</w:t>
      </w:r>
      <w:r w:rsidR="0083424A" w:rsidRPr="005B77D7">
        <w:rPr>
          <w:color w:val="FF0000"/>
          <w:lang w:val="en-US" w:eastAsia="zh-CN"/>
        </w:rPr>
        <w:t xml:space="preserve">s for human and </w:t>
      </w:r>
      <w:r w:rsidR="000E799C" w:rsidRPr="005B77D7">
        <w:rPr>
          <w:color w:val="FF0000"/>
          <w:lang w:val="en-US" w:eastAsia="zh-CN"/>
        </w:rPr>
        <w:t>0.53s</w:t>
      </w:r>
      <w:r w:rsidR="0083424A" w:rsidRPr="005B77D7">
        <w:rPr>
          <w:color w:val="FF0000"/>
          <w:lang w:val="en-US" w:eastAsia="zh-CN"/>
        </w:rPr>
        <w:t xml:space="preserve"> s for mouse, also see </w:t>
      </w:r>
      <w:r w:rsidR="0083424A" w:rsidRPr="005B77D7">
        <w:rPr>
          <w:color w:val="FF0000"/>
          <w:lang w:val="en-US"/>
        </w:rPr>
        <w:t>Figure S1B</w:t>
      </w:r>
      <w:r w:rsidR="0083424A" w:rsidRPr="005B77D7">
        <w:rPr>
          <w:color w:val="FF0000"/>
          <w:lang w:val="en-US" w:eastAsia="zh-CN"/>
        </w:rPr>
        <w:t>)</w:t>
      </w:r>
    </w:p>
    <w:sectPr w:rsidR="00DD0401" w:rsidRPr="005B77D7">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F23B42" w14:textId="77777777" w:rsidR="00811747" w:rsidRDefault="00811747">
      <w:pPr>
        <w:spacing w:line="240" w:lineRule="auto"/>
      </w:pPr>
      <w:r>
        <w:separator/>
      </w:r>
    </w:p>
  </w:endnote>
  <w:endnote w:type="continuationSeparator" w:id="0">
    <w:p w14:paraId="185B6728" w14:textId="77777777" w:rsidR="00811747" w:rsidRDefault="008117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4D"/>
    <w:family w:val="roman"/>
    <w:notTrueType/>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EFF" w:usb1="C000605B" w:usb2="00000029" w:usb3="00000000" w:csb0="000101FF" w:csb1="00000000"/>
  </w:font>
  <w:font w:name="Abadi MT Condensed Extra Bold">
    <w:panose1 w:val="020B0A06030101010103"/>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81CBEA" w14:textId="77777777" w:rsidR="00A37D42" w:rsidRDefault="0075181D">
    <w:pPr>
      <w:pStyle w:val="a8"/>
    </w:pPr>
    <w:r>
      <w:rPr>
        <w:lang w:val="en-US"/>
      </w:rPr>
      <w:tab/>
      <w:t xml:space="preserve">- </w:t>
    </w:r>
    <w:r>
      <w:rPr>
        <w:lang w:val="en-US"/>
      </w:rPr>
      <w:fldChar w:fldCharType="begin"/>
    </w:r>
    <w:r>
      <w:rPr>
        <w:lang w:val="en-US"/>
      </w:rPr>
      <w:instrText xml:space="preserve"> PAGE </w:instrText>
    </w:r>
    <w:r>
      <w:rPr>
        <w:lang w:val="en-US"/>
      </w:rPr>
      <w:fldChar w:fldCharType="separate"/>
    </w:r>
    <w:r w:rsidR="00863AAC">
      <w:rPr>
        <w:noProof/>
        <w:lang w:val="en-US"/>
      </w:rPr>
      <w:t>3</w:t>
    </w:r>
    <w:r>
      <w:rPr>
        <w:lang w:val="en-US"/>
      </w:rPr>
      <w:fldChar w:fldCharType="end"/>
    </w:r>
    <w:r>
      <w:rPr>
        <w:lang w:val="en-US"/>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7DF2AE" w14:textId="77777777" w:rsidR="00811747" w:rsidRDefault="00811747">
      <w:pPr>
        <w:spacing w:line="240" w:lineRule="auto"/>
      </w:pPr>
      <w:r>
        <w:separator/>
      </w:r>
    </w:p>
  </w:footnote>
  <w:footnote w:type="continuationSeparator" w:id="0">
    <w:p w14:paraId="2283DB34" w14:textId="77777777" w:rsidR="00811747" w:rsidRDefault="0081174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E21725"/>
    <w:multiLevelType w:val="hybridMultilevel"/>
    <w:tmpl w:val="43FED274"/>
    <w:lvl w:ilvl="0" w:tplc="0409000F">
      <w:start w:val="1"/>
      <w:numFmt w:val="decimal"/>
      <w:lvlText w:val="%1."/>
      <w:lvlJc w:val="left"/>
      <w:pPr>
        <w:tabs>
          <w:tab w:val="num" w:pos="862"/>
        </w:tabs>
        <w:ind w:left="862" w:hanging="360"/>
      </w:pPr>
    </w:lvl>
    <w:lvl w:ilvl="1" w:tplc="04090019" w:tentative="1">
      <w:start w:val="1"/>
      <w:numFmt w:val="lowerLetter"/>
      <w:lvlText w:val="%2."/>
      <w:lvlJc w:val="left"/>
      <w:pPr>
        <w:tabs>
          <w:tab w:val="num" w:pos="1582"/>
        </w:tabs>
        <w:ind w:left="1582" w:hanging="360"/>
      </w:pPr>
    </w:lvl>
    <w:lvl w:ilvl="2" w:tplc="0409001B" w:tentative="1">
      <w:start w:val="1"/>
      <w:numFmt w:val="lowerRoman"/>
      <w:lvlText w:val="%3."/>
      <w:lvlJc w:val="right"/>
      <w:pPr>
        <w:tabs>
          <w:tab w:val="num" w:pos="2302"/>
        </w:tabs>
        <w:ind w:left="2302" w:hanging="180"/>
      </w:pPr>
    </w:lvl>
    <w:lvl w:ilvl="3" w:tplc="0409000F" w:tentative="1">
      <w:start w:val="1"/>
      <w:numFmt w:val="decimal"/>
      <w:lvlText w:val="%4."/>
      <w:lvlJc w:val="left"/>
      <w:pPr>
        <w:tabs>
          <w:tab w:val="num" w:pos="3022"/>
        </w:tabs>
        <w:ind w:left="3022" w:hanging="360"/>
      </w:pPr>
    </w:lvl>
    <w:lvl w:ilvl="4" w:tplc="04090019" w:tentative="1">
      <w:start w:val="1"/>
      <w:numFmt w:val="lowerLetter"/>
      <w:lvlText w:val="%5."/>
      <w:lvlJc w:val="left"/>
      <w:pPr>
        <w:tabs>
          <w:tab w:val="num" w:pos="3742"/>
        </w:tabs>
        <w:ind w:left="3742" w:hanging="360"/>
      </w:pPr>
    </w:lvl>
    <w:lvl w:ilvl="5" w:tplc="0409001B" w:tentative="1">
      <w:start w:val="1"/>
      <w:numFmt w:val="lowerRoman"/>
      <w:lvlText w:val="%6."/>
      <w:lvlJc w:val="right"/>
      <w:pPr>
        <w:tabs>
          <w:tab w:val="num" w:pos="4462"/>
        </w:tabs>
        <w:ind w:left="4462" w:hanging="180"/>
      </w:pPr>
    </w:lvl>
    <w:lvl w:ilvl="6" w:tplc="0409000F" w:tentative="1">
      <w:start w:val="1"/>
      <w:numFmt w:val="decimal"/>
      <w:lvlText w:val="%7."/>
      <w:lvlJc w:val="left"/>
      <w:pPr>
        <w:tabs>
          <w:tab w:val="num" w:pos="5182"/>
        </w:tabs>
        <w:ind w:left="5182" w:hanging="360"/>
      </w:pPr>
    </w:lvl>
    <w:lvl w:ilvl="7" w:tplc="04090019" w:tentative="1">
      <w:start w:val="1"/>
      <w:numFmt w:val="lowerLetter"/>
      <w:lvlText w:val="%8."/>
      <w:lvlJc w:val="left"/>
      <w:pPr>
        <w:tabs>
          <w:tab w:val="num" w:pos="5902"/>
        </w:tabs>
        <w:ind w:left="5902" w:hanging="360"/>
      </w:pPr>
    </w:lvl>
    <w:lvl w:ilvl="8" w:tplc="0409001B" w:tentative="1">
      <w:start w:val="1"/>
      <w:numFmt w:val="lowerRoman"/>
      <w:lvlText w:val="%9."/>
      <w:lvlJc w:val="right"/>
      <w:pPr>
        <w:tabs>
          <w:tab w:val="num" w:pos="6622"/>
        </w:tabs>
        <w:ind w:left="6622" w:hanging="180"/>
      </w:pPr>
    </w:lvl>
  </w:abstractNum>
  <w:abstractNum w:abstractNumId="1">
    <w:nsid w:val="3DB757AC"/>
    <w:multiLevelType w:val="hybridMultilevel"/>
    <w:tmpl w:val="C88AD776"/>
    <w:lvl w:ilvl="0" w:tplc="D750A29C">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5"/>
  <w:doNotDisplayPageBoundaries/>
  <w:bordersDoNotSurroundHeader/>
  <w:bordersDoNotSurroundFooter/>
  <w:attachedTemplate r:id="rId1"/>
  <w:defaultTabStop w:val="720"/>
  <w:autoHyphenation/>
  <w:hyphenationZone w:val="357"/>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omics&lt;/Style&gt;&lt;LeftDelim&gt;{&lt;/LeftDelim&gt;&lt;RightDelim&gt;}&lt;/RightDelim&gt;&lt;FontName&gt;Abadi MT Condensed Extra Bold&lt;/FontName&gt;&lt;FontSize&gt;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dedepves5p2evr58xfde25s9psrrff2xr&quot;&gt;LocExpress&lt;record-ids&gt;&lt;item&gt;1&lt;/item&gt;&lt;item&gt;2&lt;/item&gt;&lt;item&gt;3&lt;/item&gt;&lt;item&gt;4&lt;/item&gt;&lt;item&gt;5&lt;/item&gt;&lt;item&gt;6&lt;/item&gt;&lt;item&gt;7&lt;/item&gt;&lt;item&gt;9&lt;/item&gt;&lt;item&gt;10&lt;/item&gt;&lt;/record-ids&gt;&lt;/item&gt;&lt;/Libraries&gt;"/>
  </w:docVars>
  <w:rsids>
    <w:rsidRoot w:val="00467A31"/>
    <w:rsid w:val="00001283"/>
    <w:rsid w:val="00014DB3"/>
    <w:rsid w:val="00020A46"/>
    <w:rsid w:val="00020D9D"/>
    <w:rsid w:val="00023E55"/>
    <w:rsid w:val="000438E3"/>
    <w:rsid w:val="00045228"/>
    <w:rsid w:val="000721D0"/>
    <w:rsid w:val="000726FD"/>
    <w:rsid w:val="00076C36"/>
    <w:rsid w:val="00081363"/>
    <w:rsid w:val="000815F8"/>
    <w:rsid w:val="00090661"/>
    <w:rsid w:val="0009139E"/>
    <w:rsid w:val="000944F2"/>
    <w:rsid w:val="0009497B"/>
    <w:rsid w:val="00096343"/>
    <w:rsid w:val="0009672A"/>
    <w:rsid w:val="000A0925"/>
    <w:rsid w:val="000A3EBC"/>
    <w:rsid w:val="000A4379"/>
    <w:rsid w:val="000C5B1C"/>
    <w:rsid w:val="000D13BE"/>
    <w:rsid w:val="000D7D36"/>
    <w:rsid w:val="000D7F72"/>
    <w:rsid w:val="000E268A"/>
    <w:rsid w:val="000E799C"/>
    <w:rsid w:val="000F35A2"/>
    <w:rsid w:val="00101FF5"/>
    <w:rsid w:val="00103F81"/>
    <w:rsid w:val="00111664"/>
    <w:rsid w:val="00130C28"/>
    <w:rsid w:val="00135EB4"/>
    <w:rsid w:val="001509FF"/>
    <w:rsid w:val="001606FE"/>
    <w:rsid w:val="00171E5F"/>
    <w:rsid w:val="00175609"/>
    <w:rsid w:val="001763E2"/>
    <w:rsid w:val="00177B07"/>
    <w:rsid w:val="00182CCD"/>
    <w:rsid w:val="001928B7"/>
    <w:rsid w:val="00192ACD"/>
    <w:rsid w:val="001A2717"/>
    <w:rsid w:val="001C2A72"/>
    <w:rsid w:val="001D1E65"/>
    <w:rsid w:val="001D24D4"/>
    <w:rsid w:val="001D5BFA"/>
    <w:rsid w:val="001E36D5"/>
    <w:rsid w:val="001E458C"/>
    <w:rsid w:val="001E6512"/>
    <w:rsid w:val="001F090C"/>
    <w:rsid w:val="001F0FA6"/>
    <w:rsid w:val="001F7256"/>
    <w:rsid w:val="00207D69"/>
    <w:rsid w:val="002129B5"/>
    <w:rsid w:val="00213F0E"/>
    <w:rsid w:val="00220729"/>
    <w:rsid w:val="002219AA"/>
    <w:rsid w:val="00230D65"/>
    <w:rsid w:val="002322F6"/>
    <w:rsid w:val="00242E94"/>
    <w:rsid w:val="00253062"/>
    <w:rsid w:val="00255F12"/>
    <w:rsid w:val="0026010D"/>
    <w:rsid w:val="00272563"/>
    <w:rsid w:val="0029189F"/>
    <w:rsid w:val="00293ACF"/>
    <w:rsid w:val="002969E7"/>
    <w:rsid w:val="002B5E52"/>
    <w:rsid w:val="002C319A"/>
    <w:rsid w:val="002C506B"/>
    <w:rsid w:val="002D0AB2"/>
    <w:rsid w:val="002D22A3"/>
    <w:rsid w:val="002D26BA"/>
    <w:rsid w:val="002D2F0F"/>
    <w:rsid w:val="002E11F6"/>
    <w:rsid w:val="002E131F"/>
    <w:rsid w:val="002F462F"/>
    <w:rsid w:val="003014DA"/>
    <w:rsid w:val="00304496"/>
    <w:rsid w:val="0031128D"/>
    <w:rsid w:val="003120AB"/>
    <w:rsid w:val="00314265"/>
    <w:rsid w:val="00317697"/>
    <w:rsid w:val="00323217"/>
    <w:rsid w:val="00324D32"/>
    <w:rsid w:val="00325185"/>
    <w:rsid w:val="00325A6B"/>
    <w:rsid w:val="00346819"/>
    <w:rsid w:val="00346962"/>
    <w:rsid w:val="0035743F"/>
    <w:rsid w:val="00364509"/>
    <w:rsid w:val="00365580"/>
    <w:rsid w:val="00371407"/>
    <w:rsid w:val="003729BC"/>
    <w:rsid w:val="00377384"/>
    <w:rsid w:val="00380D0A"/>
    <w:rsid w:val="003817F8"/>
    <w:rsid w:val="00390571"/>
    <w:rsid w:val="00390810"/>
    <w:rsid w:val="00390DE3"/>
    <w:rsid w:val="003A4AB1"/>
    <w:rsid w:val="003C2325"/>
    <w:rsid w:val="003C3A59"/>
    <w:rsid w:val="003C3B4F"/>
    <w:rsid w:val="003C5EEE"/>
    <w:rsid w:val="003D0D6C"/>
    <w:rsid w:val="003D2334"/>
    <w:rsid w:val="003E5AA0"/>
    <w:rsid w:val="003F3C84"/>
    <w:rsid w:val="00400AD5"/>
    <w:rsid w:val="0040244E"/>
    <w:rsid w:val="0041015E"/>
    <w:rsid w:val="0041561A"/>
    <w:rsid w:val="00416417"/>
    <w:rsid w:val="004216E8"/>
    <w:rsid w:val="00422E6D"/>
    <w:rsid w:val="00431D5D"/>
    <w:rsid w:val="0043393D"/>
    <w:rsid w:val="00437064"/>
    <w:rsid w:val="004456EA"/>
    <w:rsid w:val="0045045C"/>
    <w:rsid w:val="00456AAE"/>
    <w:rsid w:val="00460769"/>
    <w:rsid w:val="00460B45"/>
    <w:rsid w:val="004642AC"/>
    <w:rsid w:val="00467A31"/>
    <w:rsid w:val="00481DEF"/>
    <w:rsid w:val="00482F73"/>
    <w:rsid w:val="00485484"/>
    <w:rsid w:val="00491A15"/>
    <w:rsid w:val="0049278F"/>
    <w:rsid w:val="0049723D"/>
    <w:rsid w:val="004979A5"/>
    <w:rsid w:val="004A27CA"/>
    <w:rsid w:val="004B01D5"/>
    <w:rsid w:val="004B24DD"/>
    <w:rsid w:val="004B590D"/>
    <w:rsid w:val="004B71BB"/>
    <w:rsid w:val="004C2561"/>
    <w:rsid w:val="004D692E"/>
    <w:rsid w:val="004E211D"/>
    <w:rsid w:val="004E61A4"/>
    <w:rsid w:val="004E7800"/>
    <w:rsid w:val="004F1E02"/>
    <w:rsid w:val="004F7457"/>
    <w:rsid w:val="005327EA"/>
    <w:rsid w:val="00542A4A"/>
    <w:rsid w:val="00544F2D"/>
    <w:rsid w:val="00545A3B"/>
    <w:rsid w:val="00546E36"/>
    <w:rsid w:val="00553EE5"/>
    <w:rsid w:val="005541D6"/>
    <w:rsid w:val="00566FCA"/>
    <w:rsid w:val="00571B47"/>
    <w:rsid w:val="005721BE"/>
    <w:rsid w:val="00586BAF"/>
    <w:rsid w:val="00597730"/>
    <w:rsid w:val="005A25CC"/>
    <w:rsid w:val="005A5734"/>
    <w:rsid w:val="005B2AAC"/>
    <w:rsid w:val="005B77D7"/>
    <w:rsid w:val="005C4DAE"/>
    <w:rsid w:val="005C5EA7"/>
    <w:rsid w:val="005C61C2"/>
    <w:rsid w:val="005D542B"/>
    <w:rsid w:val="005E15BF"/>
    <w:rsid w:val="005F5137"/>
    <w:rsid w:val="00611B13"/>
    <w:rsid w:val="00622A51"/>
    <w:rsid w:val="006262ED"/>
    <w:rsid w:val="0063197C"/>
    <w:rsid w:val="00647F49"/>
    <w:rsid w:val="00661FFD"/>
    <w:rsid w:val="00665B8A"/>
    <w:rsid w:val="006813AB"/>
    <w:rsid w:val="00685DF0"/>
    <w:rsid w:val="00695D4C"/>
    <w:rsid w:val="00697993"/>
    <w:rsid w:val="006A7B8C"/>
    <w:rsid w:val="006C1AFA"/>
    <w:rsid w:val="006C277B"/>
    <w:rsid w:val="006C4D98"/>
    <w:rsid w:val="006C4E33"/>
    <w:rsid w:val="006C7B4F"/>
    <w:rsid w:val="006D0898"/>
    <w:rsid w:val="006E06F2"/>
    <w:rsid w:val="006E1A01"/>
    <w:rsid w:val="006E596C"/>
    <w:rsid w:val="006E5972"/>
    <w:rsid w:val="006E675E"/>
    <w:rsid w:val="0071269F"/>
    <w:rsid w:val="00715392"/>
    <w:rsid w:val="00717D23"/>
    <w:rsid w:val="00720461"/>
    <w:rsid w:val="00720BCC"/>
    <w:rsid w:val="0072306E"/>
    <w:rsid w:val="00727049"/>
    <w:rsid w:val="0075181D"/>
    <w:rsid w:val="00752397"/>
    <w:rsid w:val="00755121"/>
    <w:rsid w:val="00761E76"/>
    <w:rsid w:val="00770685"/>
    <w:rsid w:val="00782EA1"/>
    <w:rsid w:val="007919D3"/>
    <w:rsid w:val="007A2687"/>
    <w:rsid w:val="007A6537"/>
    <w:rsid w:val="007B600D"/>
    <w:rsid w:val="007C109A"/>
    <w:rsid w:val="007C2884"/>
    <w:rsid w:val="007C4161"/>
    <w:rsid w:val="007C54F8"/>
    <w:rsid w:val="007D1326"/>
    <w:rsid w:val="007D2B33"/>
    <w:rsid w:val="007D6FC7"/>
    <w:rsid w:val="007E4A4B"/>
    <w:rsid w:val="007E50E0"/>
    <w:rsid w:val="007F0C90"/>
    <w:rsid w:val="007F2FB2"/>
    <w:rsid w:val="007F541D"/>
    <w:rsid w:val="007F7214"/>
    <w:rsid w:val="008004AE"/>
    <w:rsid w:val="00802D28"/>
    <w:rsid w:val="00811747"/>
    <w:rsid w:val="00821DC4"/>
    <w:rsid w:val="0083424A"/>
    <w:rsid w:val="00837525"/>
    <w:rsid w:val="008601C1"/>
    <w:rsid w:val="00863010"/>
    <w:rsid w:val="00863AAC"/>
    <w:rsid w:val="008730ED"/>
    <w:rsid w:val="00876985"/>
    <w:rsid w:val="00881530"/>
    <w:rsid w:val="008828B4"/>
    <w:rsid w:val="00886779"/>
    <w:rsid w:val="00891164"/>
    <w:rsid w:val="00892E39"/>
    <w:rsid w:val="00895D18"/>
    <w:rsid w:val="00897544"/>
    <w:rsid w:val="008A3572"/>
    <w:rsid w:val="008B0A4B"/>
    <w:rsid w:val="008B36C0"/>
    <w:rsid w:val="008B71BF"/>
    <w:rsid w:val="008D2AF0"/>
    <w:rsid w:val="008D57E8"/>
    <w:rsid w:val="008E2D39"/>
    <w:rsid w:val="008E653E"/>
    <w:rsid w:val="008F7DE8"/>
    <w:rsid w:val="00917427"/>
    <w:rsid w:val="00926A97"/>
    <w:rsid w:val="00932457"/>
    <w:rsid w:val="0093334F"/>
    <w:rsid w:val="00933FB0"/>
    <w:rsid w:val="00935C7E"/>
    <w:rsid w:val="0094063B"/>
    <w:rsid w:val="00944B66"/>
    <w:rsid w:val="00944CC4"/>
    <w:rsid w:val="00953E93"/>
    <w:rsid w:val="0097157D"/>
    <w:rsid w:val="0098285C"/>
    <w:rsid w:val="00986E1E"/>
    <w:rsid w:val="009903AE"/>
    <w:rsid w:val="009B45BB"/>
    <w:rsid w:val="009C2009"/>
    <w:rsid w:val="009C3BAA"/>
    <w:rsid w:val="009C46D6"/>
    <w:rsid w:val="009D1474"/>
    <w:rsid w:val="009F50DB"/>
    <w:rsid w:val="00A05FAA"/>
    <w:rsid w:val="00A14B5E"/>
    <w:rsid w:val="00A14D87"/>
    <w:rsid w:val="00A227E0"/>
    <w:rsid w:val="00A24C8F"/>
    <w:rsid w:val="00A27088"/>
    <w:rsid w:val="00A273D9"/>
    <w:rsid w:val="00A35819"/>
    <w:rsid w:val="00A37D42"/>
    <w:rsid w:val="00A4405C"/>
    <w:rsid w:val="00A4747F"/>
    <w:rsid w:val="00A52A77"/>
    <w:rsid w:val="00A56A6C"/>
    <w:rsid w:val="00A57F56"/>
    <w:rsid w:val="00A71CB0"/>
    <w:rsid w:val="00A85278"/>
    <w:rsid w:val="00A9084F"/>
    <w:rsid w:val="00A95DF0"/>
    <w:rsid w:val="00AA056F"/>
    <w:rsid w:val="00AA2D79"/>
    <w:rsid w:val="00AA3EE9"/>
    <w:rsid w:val="00AA50DC"/>
    <w:rsid w:val="00AB3BCD"/>
    <w:rsid w:val="00AB3EC9"/>
    <w:rsid w:val="00AC1F7B"/>
    <w:rsid w:val="00AC5457"/>
    <w:rsid w:val="00AC704D"/>
    <w:rsid w:val="00AD09FA"/>
    <w:rsid w:val="00AD6446"/>
    <w:rsid w:val="00AE50BA"/>
    <w:rsid w:val="00B0022B"/>
    <w:rsid w:val="00B04DC5"/>
    <w:rsid w:val="00B13FD9"/>
    <w:rsid w:val="00B17B03"/>
    <w:rsid w:val="00B36C4F"/>
    <w:rsid w:val="00B53597"/>
    <w:rsid w:val="00B574AA"/>
    <w:rsid w:val="00B61E6B"/>
    <w:rsid w:val="00B76245"/>
    <w:rsid w:val="00B91152"/>
    <w:rsid w:val="00B9401D"/>
    <w:rsid w:val="00B94872"/>
    <w:rsid w:val="00BA1D54"/>
    <w:rsid w:val="00BA362B"/>
    <w:rsid w:val="00BA7205"/>
    <w:rsid w:val="00BB2B29"/>
    <w:rsid w:val="00BD0292"/>
    <w:rsid w:val="00BD33AC"/>
    <w:rsid w:val="00BD3C3D"/>
    <w:rsid w:val="00BE149F"/>
    <w:rsid w:val="00BE7AE2"/>
    <w:rsid w:val="00BF42B2"/>
    <w:rsid w:val="00C026F3"/>
    <w:rsid w:val="00C03012"/>
    <w:rsid w:val="00C0402D"/>
    <w:rsid w:val="00C04A67"/>
    <w:rsid w:val="00C04EAE"/>
    <w:rsid w:val="00C14B57"/>
    <w:rsid w:val="00C26931"/>
    <w:rsid w:val="00C26CF6"/>
    <w:rsid w:val="00C27690"/>
    <w:rsid w:val="00C3003F"/>
    <w:rsid w:val="00C41E01"/>
    <w:rsid w:val="00C47C74"/>
    <w:rsid w:val="00C566CA"/>
    <w:rsid w:val="00C63BBA"/>
    <w:rsid w:val="00C74202"/>
    <w:rsid w:val="00C75252"/>
    <w:rsid w:val="00C76F9F"/>
    <w:rsid w:val="00C8272E"/>
    <w:rsid w:val="00C91D8F"/>
    <w:rsid w:val="00C956CC"/>
    <w:rsid w:val="00C9723A"/>
    <w:rsid w:val="00CA1767"/>
    <w:rsid w:val="00CA36C5"/>
    <w:rsid w:val="00CB3253"/>
    <w:rsid w:val="00CB3EFC"/>
    <w:rsid w:val="00CB649B"/>
    <w:rsid w:val="00CB7E29"/>
    <w:rsid w:val="00CE3772"/>
    <w:rsid w:val="00CE6F22"/>
    <w:rsid w:val="00CF6F87"/>
    <w:rsid w:val="00D01583"/>
    <w:rsid w:val="00D01E49"/>
    <w:rsid w:val="00D0520D"/>
    <w:rsid w:val="00D053EF"/>
    <w:rsid w:val="00D07870"/>
    <w:rsid w:val="00D11297"/>
    <w:rsid w:val="00D112BE"/>
    <w:rsid w:val="00D2076D"/>
    <w:rsid w:val="00D307E9"/>
    <w:rsid w:val="00D31AEF"/>
    <w:rsid w:val="00D37651"/>
    <w:rsid w:val="00D41464"/>
    <w:rsid w:val="00D4438A"/>
    <w:rsid w:val="00D45715"/>
    <w:rsid w:val="00D533CB"/>
    <w:rsid w:val="00D60ED6"/>
    <w:rsid w:val="00D61608"/>
    <w:rsid w:val="00D63BA6"/>
    <w:rsid w:val="00D65180"/>
    <w:rsid w:val="00D72E58"/>
    <w:rsid w:val="00D76D28"/>
    <w:rsid w:val="00D82589"/>
    <w:rsid w:val="00D85CC7"/>
    <w:rsid w:val="00D85FDC"/>
    <w:rsid w:val="00D90DB6"/>
    <w:rsid w:val="00D93AD7"/>
    <w:rsid w:val="00D940DA"/>
    <w:rsid w:val="00DA33F5"/>
    <w:rsid w:val="00DA376C"/>
    <w:rsid w:val="00DA719E"/>
    <w:rsid w:val="00DB1D43"/>
    <w:rsid w:val="00DB28C5"/>
    <w:rsid w:val="00DB4E99"/>
    <w:rsid w:val="00DB68A2"/>
    <w:rsid w:val="00DC5411"/>
    <w:rsid w:val="00DD0401"/>
    <w:rsid w:val="00DD23D2"/>
    <w:rsid w:val="00DF0C88"/>
    <w:rsid w:val="00E04DE2"/>
    <w:rsid w:val="00E20994"/>
    <w:rsid w:val="00E2210B"/>
    <w:rsid w:val="00E24648"/>
    <w:rsid w:val="00E266C6"/>
    <w:rsid w:val="00E278B2"/>
    <w:rsid w:val="00E3740E"/>
    <w:rsid w:val="00E52962"/>
    <w:rsid w:val="00E579AB"/>
    <w:rsid w:val="00E62D56"/>
    <w:rsid w:val="00E642E7"/>
    <w:rsid w:val="00E661C3"/>
    <w:rsid w:val="00E67AF3"/>
    <w:rsid w:val="00E729A9"/>
    <w:rsid w:val="00E74099"/>
    <w:rsid w:val="00E77117"/>
    <w:rsid w:val="00E82E57"/>
    <w:rsid w:val="00E9194E"/>
    <w:rsid w:val="00EA25FC"/>
    <w:rsid w:val="00EA77E1"/>
    <w:rsid w:val="00EB0B12"/>
    <w:rsid w:val="00EC0DB7"/>
    <w:rsid w:val="00ED5C9A"/>
    <w:rsid w:val="00ED6518"/>
    <w:rsid w:val="00EE1A14"/>
    <w:rsid w:val="00EE48C3"/>
    <w:rsid w:val="00EE548B"/>
    <w:rsid w:val="00EE6669"/>
    <w:rsid w:val="00F005EA"/>
    <w:rsid w:val="00F00E94"/>
    <w:rsid w:val="00F05D0D"/>
    <w:rsid w:val="00F117EF"/>
    <w:rsid w:val="00F137FF"/>
    <w:rsid w:val="00F14B1E"/>
    <w:rsid w:val="00F1789E"/>
    <w:rsid w:val="00F21673"/>
    <w:rsid w:val="00F21929"/>
    <w:rsid w:val="00F22DE2"/>
    <w:rsid w:val="00F3043D"/>
    <w:rsid w:val="00F33DEF"/>
    <w:rsid w:val="00F37270"/>
    <w:rsid w:val="00F372DD"/>
    <w:rsid w:val="00F37A2E"/>
    <w:rsid w:val="00F44457"/>
    <w:rsid w:val="00F44872"/>
    <w:rsid w:val="00F52677"/>
    <w:rsid w:val="00F70736"/>
    <w:rsid w:val="00F7132F"/>
    <w:rsid w:val="00F72506"/>
    <w:rsid w:val="00F73524"/>
    <w:rsid w:val="00F803E7"/>
    <w:rsid w:val="00F94698"/>
    <w:rsid w:val="00F97C74"/>
    <w:rsid w:val="00FA0DC3"/>
    <w:rsid w:val="00FA420F"/>
    <w:rsid w:val="00FA461C"/>
    <w:rsid w:val="00FA54DA"/>
    <w:rsid w:val="00FA74DB"/>
    <w:rsid w:val="00FB1CA3"/>
    <w:rsid w:val="00FB48A0"/>
    <w:rsid w:val="00FB57AF"/>
    <w:rsid w:val="00FB7618"/>
    <w:rsid w:val="00FC037D"/>
    <w:rsid w:val="00FC0CA7"/>
    <w:rsid w:val="00FC18C9"/>
    <w:rsid w:val="00FC2F74"/>
    <w:rsid w:val="00FC410C"/>
    <w:rsid w:val="00FC65BE"/>
    <w:rsid w:val="00FC73D9"/>
    <w:rsid w:val="00FD66C2"/>
    <w:rsid w:val="00FE5FA7"/>
    <w:rsid w:val="00FF0F7D"/>
    <w:rsid w:val="00FF33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8628F3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pPr>
      <w:spacing w:line="480" w:lineRule="auto"/>
    </w:pPr>
    <w:rPr>
      <w:sz w:val="24"/>
      <w:szCs w:val="24"/>
      <w:lang w:eastAsia="en-US"/>
    </w:rPr>
  </w:style>
  <w:style w:type="paragraph" w:styleId="1">
    <w:name w:val="heading 1"/>
    <w:basedOn w:val="a"/>
    <w:next w:val="a"/>
    <w:link w:val="10"/>
    <w:qFormat/>
    <w:pPr>
      <w:keepNext/>
      <w:spacing w:before="240" w:after="60" w:line="240" w:lineRule="auto"/>
      <w:outlineLvl w:val="0"/>
    </w:pPr>
    <w:rPr>
      <w:rFonts w:ascii="Arial" w:hAnsi="Arial" w:cs="Arial"/>
      <w:b/>
      <w:bCs/>
      <w:kern w:val="32"/>
      <w:sz w:val="32"/>
      <w:szCs w:val="32"/>
    </w:rPr>
  </w:style>
  <w:style w:type="paragraph" w:styleId="2">
    <w:name w:val="heading 2"/>
    <w:basedOn w:val="a"/>
    <w:next w:val="a"/>
    <w:qFormat/>
    <w:pPr>
      <w:keepNext/>
      <w:spacing w:before="240" w:after="60" w:line="240" w:lineRule="auto"/>
      <w:outlineLvl w:val="1"/>
    </w:pPr>
    <w:rPr>
      <w:rFonts w:ascii="Arial" w:hAnsi="Arial" w:cs="Arial"/>
      <w:b/>
      <w:bCs/>
      <w:sz w:val="22"/>
      <w:szCs w:val="28"/>
    </w:rPr>
  </w:style>
  <w:style w:type="paragraph" w:styleId="3">
    <w:name w:val="heading 3"/>
    <w:basedOn w:val="a"/>
    <w:next w:val="a"/>
    <w:qFormat/>
    <w:pPr>
      <w:keepNext/>
      <w:spacing w:line="240" w:lineRule="auto"/>
      <w:outlineLvl w:val="2"/>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semiHidden/>
    <w:pPr>
      <w:ind w:left="720"/>
    </w:pPr>
  </w:style>
  <w:style w:type="character" w:customStyle="1" w:styleId="entity1">
    <w:name w:val="entity1"/>
    <w:basedOn w:val="a0"/>
    <w:rPr>
      <w:rFonts w:ascii="Times New Roman" w:hAnsi="Times New Roman" w:cs="Times New Roman" w:hint="default"/>
    </w:rPr>
  </w:style>
  <w:style w:type="paragraph" w:customStyle="1" w:styleId="justify">
    <w:name w:val="justify"/>
    <w:basedOn w:val="a"/>
    <w:pPr>
      <w:spacing w:before="100" w:beforeAutospacing="1" w:after="100" w:afterAutospacing="1"/>
      <w:jc w:val="both"/>
    </w:pPr>
    <w:rPr>
      <w:rFonts w:ascii="Verdana" w:eastAsia="Arial Unicode MS" w:hAnsi="Verdana" w:cs="Arial Unicode MS"/>
      <w:sz w:val="20"/>
      <w:szCs w:val="20"/>
    </w:rPr>
  </w:style>
  <w:style w:type="paragraph" w:styleId="a4">
    <w:name w:val="Normal (Web)"/>
    <w:basedOn w:val="a"/>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a0"/>
  </w:style>
  <w:style w:type="character" w:styleId="a5">
    <w:name w:val="Hyperlink"/>
    <w:basedOn w:val="a0"/>
    <w:semiHidden/>
    <w:rPr>
      <w:color w:val="0000FF"/>
      <w:u w:val="single"/>
    </w:rPr>
  </w:style>
  <w:style w:type="paragraph" w:styleId="a6">
    <w:name w:val="header"/>
    <w:basedOn w:val="a"/>
    <w:link w:val="a7"/>
    <w:uiPriority w:val="99"/>
    <w:pPr>
      <w:tabs>
        <w:tab w:val="center" w:pos="4153"/>
        <w:tab w:val="right" w:pos="8306"/>
      </w:tabs>
    </w:pPr>
  </w:style>
  <w:style w:type="paragraph" w:styleId="a8">
    <w:name w:val="footer"/>
    <w:basedOn w:val="a"/>
    <w:semiHidden/>
    <w:pPr>
      <w:tabs>
        <w:tab w:val="center" w:pos="4153"/>
        <w:tab w:val="right" w:pos="8306"/>
      </w:tabs>
    </w:pPr>
  </w:style>
  <w:style w:type="table" w:styleId="a9">
    <w:name w:val="Table Grid"/>
    <w:basedOn w:val="a1"/>
    <w:uiPriority w:val="59"/>
    <w:rsid w:val="00467A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7">
    <w:name w:val="页眉字符"/>
    <w:basedOn w:val="a0"/>
    <w:link w:val="a6"/>
    <w:uiPriority w:val="99"/>
    <w:rsid w:val="002B5E52"/>
    <w:rPr>
      <w:sz w:val="24"/>
      <w:szCs w:val="24"/>
      <w:lang w:eastAsia="en-US"/>
    </w:rPr>
  </w:style>
  <w:style w:type="paragraph" w:styleId="aa">
    <w:name w:val="Balloon Text"/>
    <w:basedOn w:val="a"/>
    <w:link w:val="ab"/>
    <w:uiPriority w:val="99"/>
    <w:semiHidden/>
    <w:unhideWhenUsed/>
    <w:rsid w:val="002B5E52"/>
    <w:pPr>
      <w:spacing w:line="240" w:lineRule="auto"/>
    </w:pPr>
    <w:rPr>
      <w:rFonts w:ascii="Tahoma" w:hAnsi="Tahoma" w:cs="Tahoma"/>
      <w:sz w:val="16"/>
      <w:szCs w:val="16"/>
    </w:rPr>
  </w:style>
  <w:style w:type="character" w:customStyle="1" w:styleId="ab">
    <w:name w:val="批注框文本字符"/>
    <w:basedOn w:val="a0"/>
    <w:link w:val="aa"/>
    <w:uiPriority w:val="99"/>
    <w:semiHidden/>
    <w:rsid w:val="002B5E52"/>
    <w:rPr>
      <w:rFonts w:ascii="Tahoma" w:hAnsi="Tahoma" w:cs="Tahoma"/>
      <w:sz w:val="16"/>
      <w:szCs w:val="16"/>
      <w:lang w:eastAsia="en-US"/>
    </w:rPr>
  </w:style>
  <w:style w:type="paragraph" w:customStyle="1" w:styleId="EndNoteBibliographyTitle">
    <w:name w:val="EndNote Bibliography Title"/>
    <w:basedOn w:val="a"/>
    <w:rsid w:val="002322F6"/>
    <w:pPr>
      <w:jc w:val="center"/>
    </w:pPr>
    <w:rPr>
      <w:rFonts w:ascii="Abadi MT Condensed Extra Bold" w:hAnsi="Abadi MT Condensed Extra Bold"/>
      <w:sz w:val="4"/>
      <w:lang w:val="en-US"/>
    </w:rPr>
  </w:style>
  <w:style w:type="paragraph" w:styleId="ac">
    <w:name w:val="footnote text"/>
    <w:basedOn w:val="a"/>
    <w:link w:val="ad"/>
    <w:uiPriority w:val="99"/>
    <w:unhideWhenUsed/>
    <w:rsid w:val="005C61C2"/>
    <w:pPr>
      <w:snapToGrid w:val="0"/>
    </w:pPr>
    <w:rPr>
      <w:sz w:val="18"/>
      <w:szCs w:val="18"/>
    </w:rPr>
  </w:style>
  <w:style w:type="character" w:customStyle="1" w:styleId="ad">
    <w:name w:val="脚注文本字符"/>
    <w:basedOn w:val="a0"/>
    <w:link w:val="ac"/>
    <w:uiPriority w:val="99"/>
    <w:rsid w:val="005C61C2"/>
    <w:rPr>
      <w:sz w:val="18"/>
      <w:szCs w:val="18"/>
      <w:lang w:eastAsia="en-US"/>
    </w:rPr>
  </w:style>
  <w:style w:type="character" w:styleId="ae">
    <w:name w:val="footnote reference"/>
    <w:basedOn w:val="a0"/>
    <w:uiPriority w:val="99"/>
    <w:unhideWhenUsed/>
    <w:rsid w:val="005C61C2"/>
    <w:rPr>
      <w:vertAlign w:val="superscript"/>
    </w:rPr>
  </w:style>
  <w:style w:type="paragraph" w:styleId="af">
    <w:name w:val="List Paragraph"/>
    <w:basedOn w:val="a"/>
    <w:uiPriority w:val="34"/>
    <w:qFormat/>
    <w:rsid w:val="00AB3BCD"/>
    <w:pPr>
      <w:ind w:firstLineChars="200" w:firstLine="420"/>
    </w:pPr>
  </w:style>
  <w:style w:type="paragraph" w:customStyle="1" w:styleId="EndNoteBibliography">
    <w:name w:val="EndNote Bibliography"/>
    <w:basedOn w:val="a"/>
    <w:link w:val="EndNoteBibliographyChar"/>
    <w:rsid w:val="00F803E7"/>
    <w:pPr>
      <w:spacing w:line="240" w:lineRule="auto"/>
    </w:pPr>
    <w:rPr>
      <w:rFonts w:ascii="Abadi MT Condensed Extra Bold" w:hAnsi="Abadi MT Condensed Extra Bold"/>
      <w:noProof/>
      <w:sz w:val="4"/>
      <w:lang w:val="en-US"/>
    </w:rPr>
  </w:style>
  <w:style w:type="character" w:customStyle="1" w:styleId="10">
    <w:name w:val="标题 1字符"/>
    <w:basedOn w:val="a0"/>
    <w:link w:val="1"/>
    <w:rsid w:val="00F803E7"/>
    <w:rPr>
      <w:rFonts w:ascii="Arial" w:hAnsi="Arial" w:cs="Arial"/>
      <w:b/>
      <w:bCs/>
      <w:kern w:val="32"/>
      <w:sz w:val="32"/>
      <w:szCs w:val="32"/>
      <w:lang w:eastAsia="en-US"/>
    </w:rPr>
  </w:style>
  <w:style w:type="character" w:customStyle="1" w:styleId="EndNoteBibliographyChar">
    <w:name w:val="EndNote Bibliography Char"/>
    <w:basedOn w:val="10"/>
    <w:link w:val="EndNoteBibliography"/>
    <w:rsid w:val="00F803E7"/>
    <w:rPr>
      <w:rFonts w:ascii="Abadi MT Condensed Extra Bold" w:hAnsi="Abadi MT Condensed Extra Bold" w:cs="Arial"/>
      <w:b w:val="0"/>
      <w:bCs w:val="0"/>
      <w:noProof/>
      <w:kern w:val="32"/>
      <w:sz w:val="4"/>
      <w:szCs w:val="24"/>
      <w:lang w:val="en-US" w:eastAsia="en-US"/>
    </w:rPr>
  </w:style>
  <w:style w:type="character" w:styleId="af0">
    <w:name w:val="annotation reference"/>
    <w:basedOn w:val="a0"/>
    <w:uiPriority w:val="99"/>
    <w:semiHidden/>
    <w:unhideWhenUsed/>
    <w:rsid w:val="00B17B03"/>
    <w:rPr>
      <w:sz w:val="21"/>
      <w:szCs w:val="21"/>
    </w:rPr>
  </w:style>
  <w:style w:type="paragraph" w:styleId="af1">
    <w:name w:val="annotation text"/>
    <w:basedOn w:val="a"/>
    <w:link w:val="af2"/>
    <w:uiPriority w:val="99"/>
    <w:semiHidden/>
    <w:unhideWhenUsed/>
    <w:rsid w:val="00B17B03"/>
  </w:style>
  <w:style w:type="character" w:customStyle="1" w:styleId="af2">
    <w:name w:val="批注文字字符"/>
    <w:basedOn w:val="a0"/>
    <w:link w:val="af1"/>
    <w:uiPriority w:val="99"/>
    <w:semiHidden/>
    <w:rsid w:val="00B17B03"/>
    <w:rPr>
      <w:sz w:val="24"/>
      <w:szCs w:val="24"/>
      <w:lang w:eastAsia="en-US"/>
    </w:rPr>
  </w:style>
  <w:style w:type="paragraph" w:styleId="af3">
    <w:name w:val="annotation subject"/>
    <w:basedOn w:val="af1"/>
    <w:next w:val="af1"/>
    <w:link w:val="af4"/>
    <w:uiPriority w:val="99"/>
    <w:semiHidden/>
    <w:unhideWhenUsed/>
    <w:rsid w:val="00B17B03"/>
    <w:rPr>
      <w:b/>
      <w:bCs/>
    </w:rPr>
  </w:style>
  <w:style w:type="character" w:customStyle="1" w:styleId="af4">
    <w:name w:val="批注主题字符"/>
    <w:basedOn w:val="af2"/>
    <w:link w:val="af3"/>
    <w:uiPriority w:val="99"/>
    <w:semiHidden/>
    <w:rsid w:val="00B17B03"/>
    <w:rPr>
      <w:b/>
      <w:bCs/>
      <w:sz w:val="24"/>
      <w:szCs w:val="24"/>
      <w:lang w:eastAsia="en-US"/>
    </w:rPr>
  </w:style>
  <w:style w:type="paragraph" w:styleId="HTML">
    <w:name w:val="HTML Preformatted"/>
    <w:basedOn w:val="a"/>
    <w:link w:val="HTML0"/>
    <w:uiPriority w:val="99"/>
    <w:semiHidden/>
    <w:unhideWhenUsed/>
    <w:rsid w:val="004B71BB"/>
    <w:rPr>
      <w:rFonts w:ascii="Courier" w:hAnsi="Courier"/>
      <w:sz w:val="20"/>
      <w:szCs w:val="20"/>
    </w:rPr>
  </w:style>
  <w:style w:type="character" w:customStyle="1" w:styleId="HTML0">
    <w:name w:val="HTML 预设格式字符"/>
    <w:basedOn w:val="a0"/>
    <w:link w:val="HTML"/>
    <w:uiPriority w:val="99"/>
    <w:semiHidden/>
    <w:rsid w:val="004B71BB"/>
    <w:rPr>
      <w:rFonts w:ascii="Courier" w:hAnsi="Courie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095914">
      <w:bodyDiv w:val="1"/>
      <w:marLeft w:val="0"/>
      <w:marRight w:val="0"/>
      <w:marTop w:val="0"/>
      <w:marBottom w:val="0"/>
      <w:divBdr>
        <w:top w:val="none" w:sz="0" w:space="0" w:color="auto"/>
        <w:left w:val="none" w:sz="0" w:space="0" w:color="auto"/>
        <w:bottom w:val="none" w:sz="0" w:space="0" w:color="auto"/>
        <w:right w:val="none" w:sz="0" w:space="0" w:color="auto"/>
      </w:divBdr>
    </w:div>
    <w:div w:id="1348019960">
      <w:bodyDiv w:val="1"/>
      <w:marLeft w:val="0"/>
      <w:marRight w:val="0"/>
      <w:marTop w:val="0"/>
      <w:marBottom w:val="0"/>
      <w:divBdr>
        <w:top w:val="none" w:sz="0" w:space="0" w:color="auto"/>
        <w:left w:val="none" w:sz="0" w:space="0" w:color="auto"/>
        <w:bottom w:val="none" w:sz="0" w:space="0" w:color="auto"/>
        <w:right w:val="none" w:sz="0" w:space="0" w:color="auto"/>
      </w:divBdr>
    </w:div>
    <w:div w:id="1585869861">
      <w:bodyDiv w:val="1"/>
      <w:marLeft w:val="0"/>
      <w:marRight w:val="0"/>
      <w:marTop w:val="0"/>
      <w:marBottom w:val="0"/>
      <w:divBdr>
        <w:top w:val="none" w:sz="0" w:space="0" w:color="auto"/>
        <w:left w:val="none" w:sz="0" w:space="0" w:color="auto"/>
        <w:bottom w:val="none" w:sz="0" w:space="0" w:color="auto"/>
        <w:right w:val="none" w:sz="0" w:space="0" w:color="auto"/>
      </w:divBdr>
    </w:div>
    <w:div w:id="193085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GAR01\Downloads\BMC154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EGAR01\Downloads\BMC154n.dot</Template>
  <TotalTime>63</TotalTime>
  <Pages>3</Pages>
  <Words>578</Words>
  <Characters>3300</Characters>
  <Application>Microsoft Macintosh Word</Application>
  <DocSecurity>0</DocSecurity>
  <Lines>27</Lines>
  <Paragraphs>7</Paragraphs>
  <ScaleCrop>false</ScaleCrop>
  <HeadingPairs>
    <vt:vector size="2" baseType="variant">
      <vt:variant>
        <vt:lpstr>标题</vt:lpstr>
      </vt:variant>
      <vt:variant>
        <vt:i4>1</vt:i4>
      </vt:variant>
    </vt:vector>
  </HeadingPairs>
  <TitlesOfParts>
    <vt:vector size="1" baseType="lpstr">
      <vt:lpstr>A sample article title</vt:lpstr>
    </vt:vector>
  </TitlesOfParts>
  <Company>Life Science Communications Ltd</Company>
  <LinksUpToDate>false</LinksUpToDate>
  <CharactersWithSpaces>3871</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EGAR01</dc:creator>
  <cp:lastModifiedBy>Hou Mei</cp:lastModifiedBy>
  <cp:revision>95</cp:revision>
  <cp:lastPrinted>1901-01-01T00:00:00Z</cp:lastPrinted>
  <dcterms:created xsi:type="dcterms:W3CDTF">2016-07-25T11:06:00Z</dcterms:created>
  <dcterms:modified xsi:type="dcterms:W3CDTF">2016-07-26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genomics"/&gt;&lt;format class="21"/&gt;&lt;count citations="1" publications="1"/&gt;&lt;/info&gt;PAPERS2_INFO_END</vt:lpwstr>
  </property>
</Properties>
</file>